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1Light"/>
        <w:tblW w:w="9836" w:type="dxa"/>
        <w:tblInd w:w="-908" w:type="dxa"/>
        <w:tblLook w:val="04A0" w:firstRow="1" w:lastRow="0" w:firstColumn="1" w:lastColumn="0" w:noHBand="0" w:noVBand="1"/>
      </w:tblPr>
      <w:tblGrid>
        <w:gridCol w:w="920"/>
        <w:gridCol w:w="906"/>
        <w:gridCol w:w="900"/>
        <w:gridCol w:w="701"/>
        <w:gridCol w:w="919"/>
        <w:gridCol w:w="251"/>
        <w:gridCol w:w="739"/>
        <w:gridCol w:w="180"/>
        <w:gridCol w:w="1080"/>
        <w:gridCol w:w="1170"/>
        <w:gridCol w:w="1350"/>
        <w:gridCol w:w="720"/>
      </w:tblGrid>
      <w:tr w:rsidR="003E754A" w:rsidRPr="000851F3" w14:paraId="69E55C37" w14:textId="77777777" w:rsidTr="005565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tcBorders>
              <w:top w:val="single" w:sz="18" w:space="0" w:color="000000" w:themeColor="text1"/>
              <w:bottom w:val="double" w:sz="12" w:space="0" w:color="auto"/>
            </w:tcBorders>
            <w:noWrap/>
            <w:hideMark/>
          </w:tcPr>
          <w:p w14:paraId="4A97FACE" w14:textId="77777777" w:rsidR="000851F3" w:rsidRPr="00B7519A" w:rsidRDefault="000851F3" w:rsidP="000851F3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t_ID</w:t>
            </w:r>
            <w:proofErr w:type="spellEnd"/>
          </w:p>
        </w:tc>
        <w:tc>
          <w:tcPr>
            <w:tcW w:w="906" w:type="dxa"/>
            <w:tcBorders>
              <w:top w:val="single" w:sz="18" w:space="0" w:color="000000" w:themeColor="text1"/>
              <w:bottom w:val="double" w:sz="12" w:space="0" w:color="auto"/>
            </w:tcBorders>
            <w:noWrap/>
            <w:hideMark/>
          </w:tcPr>
          <w:p w14:paraId="096E2C4E" w14:textId="77777777" w:rsidR="000851F3" w:rsidRPr="00B7519A" w:rsidRDefault="000851F3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ge</w:t>
            </w:r>
          </w:p>
          <w:p w14:paraId="437D8FFF" w14:textId="63BB14DF" w:rsidR="003E754A" w:rsidRPr="00B7519A" w:rsidRDefault="005565A0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[years</w:t>
            </w:r>
            <w:r w:rsidR="007F37C5"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18" w:space="0" w:color="000000" w:themeColor="text1"/>
              <w:bottom w:val="double" w:sz="12" w:space="0" w:color="auto"/>
            </w:tcBorders>
            <w:noWrap/>
            <w:hideMark/>
          </w:tcPr>
          <w:p w14:paraId="4309F756" w14:textId="77777777" w:rsidR="000851F3" w:rsidRPr="00B7519A" w:rsidRDefault="000851F3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01" w:type="dxa"/>
            <w:tcBorders>
              <w:top w:val="single" w:sz="18" w:space="0" w:color="000000" w:themeColor="text1"/>
              <w:bottom w:val="double" w:sz="12" w:space="0" w:color="auto"/>
            </w:tcBorders>
            <w:noWrap/>
            <w:hideMark/>
          </w:tcPr>
          <w:p w14:paraId="706285F1" w14:textId="77777777" w:rsidR="000851F3" w:rsidRPr="00B7519A" w:rsidRDefault="000851F3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ite onset</w:t>
            </w:r>
          </w:p>
        </w:tc>
        <w:tc>
          <w:tcPr>
            <w:tcW w:w="1170" w:type="dxa"/>
            <w:gridSpan w:val="2"/>
            <w:tcBorders>
              <w:top w:val="single" w:sz="18" w:space="0" w:color="000000" w:themeColor="text1"/>
              <w:bottom w:val="double" w:sz="12" w:space="0" w:color="auto"/>
            </w:tcBorders>
            <w:noWrap/>
            <w:hideMark/>
          </w:tcPr>
          <w:p w14:paraId="00448E3D" w14:textId="354FF29F" w:rsidR="000851F3" w:rsidRPr="00B7519A" w:rsidRDefault="002C2B07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x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-Dx </w:t>
            </w:r>
          </w:p>
          <w:p w14:paraId="0EB95761" w14:textId="0A43FB67" w:rsidR="003E754A" w:rsidRPr="00B7519A" w:rsidRDefault="005565A0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[months</w:t>
            </w:r>
            <w:r w:rsidR="007F37C5"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19" w:type="dxa"/>
            <w:gridSpan w:val="2"/>
            <w:tcBorders>
              <w:top w:val="single" w:sz="18" w:space="0" w:color="000000" w:themeColor="text1"/>
              <w:bottom w:val="double" w:sz="12" w:space="0" w:color="auto"/>
            </w:tcBorders>
            <w:noWrap/>
            <w:hideMark/>
          </w:tcPr>
          <w:p w14:paraId="09E3D246" w14:textId="108CC6DF" w:rsidR="002C2B07" w:rsidRPr="00B7519A" w:rsidRDefault="002C2B07" w:rsidP="002C2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Dx-MRI </w:t>
            </w:r>
          </w:p>
          <w:p w14:paraId="7759DC35" w14:textId="5579F453" w:rsidR="000851F3" w:rsidRPr="00B7519A" w:rsidRDefault="005565A0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[months</w:t>
            </w:r>
            <w:r w:rsidR="007F37C5"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single" w:sz="18" w:space="0" w:color="000000" w:themeColor="text1"/>
              <w:bottom w:val="double" w:sz="12" w:space="0" w:color="auto"/>
            </w:tcBorders>
            <w:noWrap/>
            <w:hideMark/>
          </w:tcPr>
          <w:p w14:paraId="44FD3FC1" w14:textId="77777777" w:rsidR="002C2B07" w:rsidRDefault="002C2B07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x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-MRI</w:t>
            </w:r>
          </w:p>
          <w:p w14:paraId="4D61D164" w14:textId="67B80873" w:rsidR="000851F3" w:rsidRPr="00B7519A" w:rsidRDefault="007F37C5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="005565A0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[months</w:t>
            </w: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tcBorders>
              <w:top w:val="single" w:sz="18" w:space="0" w:color="000000" w:themeColor="text1"/>
              <w:bottom w:val="double" w:sz="12" w:space="0" w:color="auto"/>
            </w:tcBorders>
            <w:noWrap/>
            <w:hideMark/>
          </w:tcPr>
          <w:p w14:paraId="3CAAD826" w14:textId="2E8D1C2E" w:rsidR="000851F3" w:rsidRPr="00B7519A" w:rsidRDefault="002053D4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bCs w:val="0"/>
                <w:color w:val="000000"/>
                <w:sz w:val="20"/>
                <w:szCs w:val="20"/>
              </w:rPr>
              <w:t>ALS</w:t>
            </w:r>
            <w:r w:rsidR="000851F3"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RS</w:t>
            </w:r>
          </w:p>
        </w:tc>
        <w:tc>
          <w:tcPr>
            <w:tcW w:w="1350" w:type="dxa"/>
            <w:tcBorders>
              <w:top w:val="single" w:sz="18" w:space="0" w:color="000000" w:themeColor="text1"/>
              <w:bottom w:val="double" w:sz="12" w:space="0" w:color="auto"/>
            </w:tcBorders>
            <w:noWrap/>
            <w:hideMark/>
          </w:tcPr>
          <w:p w14:paraId="0132F616" w14:textId="682A3336" w:rsidR="000851F3" w:rsidRPr="00B7519A" w:rsidRDefault="002053D4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bCs w:val="0"/>
                <w:color w:val="000000"/>
                <w:sz w:val="20"/>
                <w:szCs w:val="20"/>
              </w:rPr>
              <w:t>ALS</w:t>
            </w:r>
            <w:r w:rsidR="000851F3"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RS rate</w:t>
            </w:r>
            <w:r w:rsidR="007F37C5"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[</w:t>
            </w:r>
            <w:r w:rsidR="005565A0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onths</w:t>
            </w:r>
            <w:r w:rsidR="003E754A"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-1</w:t>
            </w:r>
            <w:r w:rsidR="007F37C5"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18" w:space="0" w:color="000000" w:themeColor="text1"/>
            </w:tcBorders>
            <w:noWrap/>
            <w:hideMark/>
          </w:tcPr>
          <w:p w14:paraId="1B175A06" w14:textId="4967AEF6" w:rsidR="000851F3" w:rsidRPr="00B7519A" w:rsidRDefault="0080333F" w:rsidP="00085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VC</w:t>
            </w:r>
          </w:p>
        </w:tc>
      </w:tr>
      <w:tr w:rsidR="005565A0" w:rsidRPr="000851F3" w14:paraId="06CFF26F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tcBorders>
              <w:top w:val="double" w:sz="12" w:space="0" w:color="auto"/>
            </w:tcBorders>
            <w:noWrap/>
            <w:hideMark/>
          </w:tcPr>
          <w:p w14:paraId="1F0F8CA0" w14:textId="77777777" w:rsidR="000851F3" w:rsidRPr="00B7519A" w:rsidRDefault="000851F3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01</w:t>
            </w:r>
          </w:p>
        </w:tc>
        <w:tc>
          <w:tcPr>
            <w:tcW w:w="906" w:type="dxa"/>
            <w:tcBorders>
              <w:top w:val="double" w:sz="12" w:space="0" w:color="auto"/>
            </w:tcBorders>
            <w:noWrap/>
            <w:hideMark/>
          </w:tcPr>
          <w:p w14:paraId="3292A1CE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.09</w:t>
            </w:r>
          </w:p>
        </w:tc>
        <w:tc>
          <w:tcPr>
            <w:tcW w:w="900" w:type="dxa"/>
            <w:tcBorders>
              <w:top w:val="double" w:sz="12" w:space="0" w:color="auto"/>
            </w:tcBorders>
            <w:noWrap/>
            <w:hideMark/>
          </w:tcPr>
          <w:p w14:paraId="3E5620D8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tcBorders>
              <w:top w:val="double" w:sz="12" w:space="0" w:color="auto"/>
            </w:tcBorders>
            <w:noWrap/>
            <w:hideMark/>
          </w:tcPr>
          <w:p w14:paraId="0936E37A" w14:textId="6357C01B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tcBorders>
              <w:top w:val="double" w:sz="12" w:space="0" w:color="auto"/>
            </w:tcBorders>
            <w:noWrap/>
            <w:hideMark/>
          </w:tcPr>
          <w:p w14:paraId="19C16D1B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990" w:type="dxa"/>
            <w:gridSpan w:val="2"/>
            <w:tcBorders>
              <w:top w:val="double" w:sz="12" w:space="0" w:color="auto"/>
            </w:tcBorders>
            <w:noWrap/>
            <w:hideMark/>
          </w:tcPr>
          <w:p w14:paraId="2C83579D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260" w:type="dxa"/>
            <w:gridSpan w:val="2"/>
            <w:tcBorders>
              <w:top w:val="double" w:sz="12" w:space="0" w:color="auto"/>
            </w:tcBorders>
            <w:noWrap/>
            <w:hideMark/>
          </w:tcPr>
          <w:p w14:paraId="45C4DB5B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170" w:type="dxa"/>
            <w:tcBorders>
              <w:top w:val="double" w:sz="12" w:space="0" w:color="auto"/>
            </w:tcBorders>
            <w:noWrap/>
            <w:hideMark/>
          </w:tcPr>
          <w:p w14:paraId="2C200A2D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double" w:sz="12" w:space="0" w:color="auto"/>
            </w:tcBorders>
            <w:noWrap/>
            <w:hideMark/>
          </w:tcPr>
          <w:p w14:paraId="64332B33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>
              <w:top w:val="double" w:sz="12" w:space="0" w:color="auto"/>
            </w:tcBorders>
            <w:noWrap/>
            <w:hideMark/>
          </w:tcPr>
          <w:p w14:paraId="1A0D2EFA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98</w:t>
            </w:r>
          </w:p>
        </w:tc>
      </w:tr>
      <w:tr w:rsidR="00FD7F3F" w:rsidRPr="000851F3" w14:paraId="0D3A95F7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729435FB" w14:textId="77777777" w:rsidR="000851F3" w:rsidRPr="00B7519A" w:rsidRDefault="000851F3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02</w:t>
            </w:r>
          </w:p>
        </w:tc>
        <w:tc>
          <w:tcPr>
            <w:tcW w:w="906" w:type="dxa"/>
            <w:noWrap/>
            <w:hideMark/>
          </w:tcPr>
          <w:p w14:paraId="3AE7DE16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.05</w:t>
            </w:r>
          </w:p>
        </w:tc>
        <w:tc>
          <w:tcPr>
            <w:tcW w:w="900" w:type="dxa"/>
            <w:noWrap/>
            <w:hideMark/>
          </w:tcPr>
          <w:p w14:paraId="6C3FCE3A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66D777E9" w14:textId="5E14FB7D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732014C3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990" w:type="dxa"/>
            <w:gridSpan w:val="2"/>
            <w:noWrap/>
            <w:hideMark/>
          </w:tcPr>
          <w:p w14:paraId="30C964FE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260" w:type="dxa"/>
            <w:gridSpan w:val="2"/>
            <w:noWrap/>
            <w:hideMark/>
          </w:tcPr>
          <w:p w14:paraId="39342A55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1170" w:type="dxa"/>
            <w:noWrap/>
            <w:hideMark/>
          </w:tcPr>
          <w:p w14:paraId="2148D25A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01BA8783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noWrap/>
            <w:hideMark/>
          </w:tcPr>
          <w:p w14:paraId="6BED64A2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8.57</w:t>
            </w:r>
          </w:p>
        </w:tc>
      </w:tr>
      <w:tr w:rsidR="005565A0" w:rsidRPr="000851F3" w14:paraId="0AE6367C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1B97D98F" w14:textId="12BDA2BD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03</w:t>
            </w:r>
          </w:p>
        </w:tc>
        <w:tc>
          <w:tcPr>
            <w:tcW w:w="906" w:type="dxa"/>
            <w:noWrap/>
            <w:hideMark/>
          </w:tcPr>
          <w:p w14:paraId="2B81F899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97</w:t>
            </w:r>
          </w:p>
        </w:tc>
        <w:tc>
          <w:tcPr>
            <w:tcW w:w="900" w:type="dxa"/>
            <w:noWrap/>
            <w:hideMark/>
          </w:tcPr>
          <w:p w14:paraId="342AE185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6C1A8048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919" w:type="dxa"/>
            <w:noWrap/>
            <w:hideMark/>
          </w:tcPr>
          <w:p w14:paraId="4FB8499C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90" w:type="dxa"/>
            <w:gridSpan w:val="2"/>
            <w:noWrap/>
            <w:hideMark/>
          </w:tcPr>
          <w:p w14:paraId="6BECBE76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260" w:type="dxa"/>
            <w:gridSpan w:val="2"/>
            <w:noWrap/>
            <w:hideMark/>
          </w:tcPr>
          <w:p w14:paraId="74539812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1170" w:type="dxa"/>
            <w:noWrap/>
            <w:hideMark/>
          </w:tcPr>
          <w:p w14:paraId="45FDD743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3637EE65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hideMark/>
          </w:tcPr>
          <w:p w14:paraId="1AC1765B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34</w:t>
            </w:r>
          </w:p>
        </w:tc>
      </w:tr>
      <w:tr w:rsidR="00FD7F3F" w:rsidRPr="000851F3" w14:paraId="2ABB254F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CC4FA14" w14:textId="0C5029C6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04</w:t>
            </w:r>
          </w:p>
        </w:tc>
        <w:tc>
          <w:tcPr>
            <w:tcW w:w="906" w:type="dxa"/>
            <w:noWrap/>
            <w:hideMark/>
          </w:tcPr>
          <w:p w14:paraId="6BBAB298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.42</w:t>
            </w:r>
          </w:p>
        </w:tc>
        <w:tc>
          <w:tcPr>
            <w:tcW w:w="900" w:type="dxa"/>
            <w:noWrap/>
            <w:hideMark/>
          </w:tcPr>
          <w:p w14:paraId="74626F8C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7F5E3149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919" w:type="dxa"/>
            <w:noWrap/>
            <w:hideMark/>
          </w:tcPr>
          <w:p w14:paraId="5B95BF38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990" w:type="dxa"/>
            <w:gridSpan w:val="2"/>
            <w:noWrap/>
            <w:hideMark/>
          </w:tcPr>
          <w:p w14:paraId="1AD5B15F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260" w:type="dxa"/>
            <w:gridSpan w:val="2"/>
            <w:noWrap/>
            <w:hideMark/>
          </w:tcPr>
          <w:p w14:paraId="13023DD1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1170" w:type="dxa"/>
            <w:noWrap/>
            <w:hideMark/>
          </w:tcPr>
          <w:p w14:paraId="580A2629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1866C552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noWrap/>
            <w:hideMark/>
          </w:tcPr>
          <w:p w14:paraId="39AC86C6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</w:pPr>
            <w:proofErr w:type="spellStart"/>
            <w:r w:rsidRPr="00B7519A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  <w:t>n.a.</w:t>
            </w:r>
            <w:proofErr w:type="spellEnd"/>
          </w:p>
        </w:tc>
      </w:tr>
      <w:tr w:rsidR="005565A0" w:rsidRPr="000851F3" w14:paraId="116A2668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8931732" w14:textId="71405196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05</w:t>
            </w:r>
          </w:p>
        </w:tc>
        <w:tc>
          <w:tcPr>
            <w:tcW w:w="906" w:type="dxa"/>
            <w:noWrap/>
            <w:hideMark/>
          </w:tcPr>
          <w:p w14:paraId="6DEDCEA6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.05</w:t>
            </w:r>
          </w:p>
        </w:tc>
        <w:tc>
          <w:tcPr>
            <w:tcW w:w="900" w:type="dxa"/>
            <w:noWrap/>
            <w:hideMark/>
          </w:tcPr>
          <w:p w14:paraId="571DAF50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28DB7764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919" w:type="dxa"/>
            <w:noWrap/>
            <w:hideMark/>
          </w:tcPr>
          <w:p w14:paraId="067FFD51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990" w:type="dxa"/>
            <w:gridSpan w:val="2"/>
            <w:noWrap/>
            <w:hideMark/>
          </w:tcPr>
          <w:p w14:paraId="7725B290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260" w:type="dxa"/>
            <w:gridSpan w:val="2"/>
            <w:noWrap/>
            <w:hideMark/>
          </w:tcPr>
          <w:p w14:paraId="7C40299B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1170" w:type="dxa"/>
            <w:noWrap/>
            <w:hideMark/>
          </w:tcPr>
          <w:p w14:paraId="448923B5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5C2BAF18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noWrap/>
            <w:hideMark/>
          </w:tcPr>
          <w:p w14:paraId="12E90B7B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83</w:t>
            </w:r>
          </w:p>
        </w:tc>
      </w:tr>
      <w:tr w:rsidR="00FD7F3F" w:rsidRPr="000851F3" w14:paraId="0B4CD590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0502A84" w14:textId="7C2E9F54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06</w:t>
            </w:r>
          </w:p>
        </w:tc>
        <w:tc>
          <w:tcPr>
            <w:tcW w:w="906" w:type="dxa"/>
            <w:noWrap/>
            <w:hideMark/>
          </w:tcPr>
          <w:p w14:paraId="0E7BCF6A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.36</w:t>
            </w:r>
          </w:p>
        </w:tc>
        <w:tc>
          <w:tcPr>
            <w:tcW w:w="900" w:type="dxa"/>
            <w:noWrap/>
            <w:hideMark/>
          </w:tcPr>
          <w:p w14:paraId="3ED0D798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6CEBC3FF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2BCB0F6A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990" w:type="dxa"/>
            <w:gridSpan w:val="2"/>
            <w:noWrap/>
            <w:hideMark/>
          </w:tcPr>
          <w:p w14:paraId="281B2010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260" w:type="dxa"/>
            <w:gridSpan w:val="2"/>
            <w:noWrap/>
            <w:hideMark/>
          </w:tcPr>
          <w:p w14:paraId="33A9D563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1170" w:type="dxa"/>
            <w:noWrap/>
            <w:hideMark/>
          </w:tcPr>
          <w:p w14:paraId="156C0D0F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6D3DC6F9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noWrap/>
            <w:hideMark/>
          </w:tcPr>
          <w:p w14:paraId="76072614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4.56</w:t>
            </w:r>
          </w:p>
        </w:tc>
      </w:tr>
      <w:tr w:rsidR="005565A0" w:rsidRPr="000851F3" w14:paraId="175B43B5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1DA9B860" w14:textId="2C402671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07</w:t>
            </w:r>
          </w:p>
        </w:tc>
        <w:tc>
          <w:tcPr>
            <w:tcW w:w="906" w:type="dxa"/>
            <w:noWrap/>
            <w:hideMark/>
          </w:tcPr>
          <w:p w14:paraId="13130428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97</w:t>
            </w:r>
          </w:p>
        </w:tc>
        <w:tc>
          <w:tcPr>
            <w:tcW w:w="900" w:type="dxa"/>
            <w:noWrap/>
            <w:hideMark/>
          </w:tcPr>
          <w:p w14:paraId="5B933EBB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3ADA81B9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6BAF5E5C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990" w:type="dxa"/>
            <w:gridSpan w:val="2"/>
            <w:noWrap/>
            <w:hideMark/>
          </w:tcPr>
          <w:p w14:paraId="41C3EC8D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260" w:type="dxa"/>
            <w:gridSpan w:val="2"/>
            <w:noWrap/>
            <w:hideMark/>
          </w:tcPr>
          <w:p w14:paraId="1456C441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1170" w:type="dxa"/>
            <w:noWrap/>
            <w:hideMark/>
          </w:tcPr>
          <w:p w14:paraId="5FB39BB9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0869E532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noWrap/>
            <w:hideMark/>
          </w:tcPr>
          <w:p w14:paraId="618A7299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.17</w:t>
            </w:r>
          </w:p>
        </w:tc>
      </w:tr>
      <w:tr w:rsidR="00FD7F3F" w:rsidRPr="000851F3" w14:paraId="61DA2C44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23412E5A" w14:textId="58971CB1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08</w:t>
            </w:r>
          </w:p>
        </w:tc>
        <w:tc>
          <w:tcPr>
            <w:tcW w:w="906" w:type="dxa"/>
            <w:noWrap/>
            <w:hideMark/>
          </w:tcPr>
          <w:p w14:paraId="169C03FF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89</w:t>
            </w:r>
          </w:p>
        </w:tc>
        <w:tc>
          <w:tcPr>
            <w:tcW w:w="900" w:type="dxa"/>
            <w:noWrap/>
            <w:hideMark/>
          </w:tcPr>
          <w:p w14:paraId="7A52042E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377761E8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79F3CB3B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990" w:type="dxa"/>
            <w:gridSpan w:val="2"/>
            <w:noWrap/>
            <w:hideMark/>
          </w:tcPr>
          <w:p w14:paraId="18C8A15A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.45</w:t>
            </w:r>
          </w:p>
        </w:tc>
        <w:tc>
          <w:tcPr>
            <w:tcW w:w="1260" w:type="dxa"/>
            <w:gridSpan w:val="2"/>
            <w:noWrap/>
            <w:hideMark/>
          </w:tcPr>
          <w:p w14:paraId="63E2CA8B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.47</w:t>
            </w:r>
          </w:p>
        </w:tc>
        <w:tc>
          <w:tcPr>
            <w:tcW w:w="1170" w:type="dxa"/>
            <w:noWrap/>
            <w:hideMark/>
          </w:tcPr>
          <w:p w14:paraId="0E810FF7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084E2590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noWrap/>
            <w:hideMark/>
          </w:tcPr>
          <w:p w14:paraId="3903CCF2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2.21</w:t>
            </w:r>
          </w:p>
        </w:tc>
      </w:tr>
      <w:tr w:rsidR="005565A0" w:rsidRPr="000851F3" w14:paraId="752001E0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09E10A11" w14:textId="021E930D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09</w:t>
            </w:r>
          </w:p>
        </w:tc>
        <w:tc>
          <w:tcPr>
            <w:tcW w:w="906" w:type="dxa"/>
            <w:noWrap/>
            <w:hideMark/>
          </w:tcPr>
          <w:p w14:paraId="194BEE18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900" w:type="dxa"/>
            <w:noWrap/>
            <w:hideMark/>
          </w:tcPr>
          <w:p w14:paraId="10F9BFE0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5842ADD8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11141D86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990" w:type="dxa"/>
            <w:gridSpan w:val="2"/>
            <w:noWrap/>
            <w:hideMark/>
          </w:tcPr>
          <w:p w14:paraId="4BBD604A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44</w:t>
            </w:r>
          </w:p>
        </w:tc>
        <w:tc>
          <w:tcPr>
            <w:tcW w:w="1260" w:type="dxa"/>
            <w:gridSpan w:val="2"/>
            <w:noWrap/>
            <w:hideMark/>
          </w:tcPr>
          <w:p w14:paraId="3B23E314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.49</w:t>
            </w:r>
          </w:p>
        </w:tc>
        <w:tc>
          <w:tcPr>
            <w:tcW w:w="1170" w:type="dxa"/>
            <w:noWrap/>
            <w:hideMark/>
          </w:tcPr>
          <w:p w14:paraId="6ACB5B31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16765A58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noWrap/>
            <w:hideMark/>
          </w:tcPr>
          <w:p w14:paraId="5574990A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1.85</w:t>
            </w:r>
          </w:p>
        </w:tc>
      </w:tr>
      <w:tr w:rsidR="00FD7F3F" w:rsidRPr="000851F3" w14:paraId="6B0B878F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7F4E822" w14:textId="37F4534A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0</w:t>
            </w:r>
          </w:p>
        </w:tc>
        <w:tc>
          <w:tcPr>
            <w:tcW w:w="906" w:type="dxa"/>
            <w:noWrap/>
            <w:hideMark/>
          </w:tcPr>
          <w:p w14:paraId="397A40A3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.30</w:t>
            </w:r>
          </w:p>
        </w:tc>
        <w:tc>
          <w:tcPr>
            <w:tcW w:w="900" w:type="dxa"/>
            <w:noWrap/>
            <w:hideMark/>
          </w:tcPr>
          <w:p w14:paraId="220E705A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1" w:type="dxa"/>
            <w:noWrap/>
            <w:hideMark/>
          </w:tcPr>
          <w:p w14:paraId="1EF8FCF2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510C97FF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990" w:type="dxa"/>
            <w:gridSpan w:val="2"/>
            <w:noWrap/>
            <w:hideMark/>
          </w:tcPr>
          <w:p w14:paraId="6B2FE16F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260" w:type="dxa"/>
            <w:gridSpan w:val="2"/>
            <w:noWrap/>
            <w:hideMark/>
          </w:tcPr>
          <w:p w14:paraId="26E84A53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170" w:type="dxa"/>
            <w:noWrap/>
            <w:hideMark/>
          </w:tcPr>
          <w:p w14:paraId="38781451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noWrap/>
            <w:hideMark/>
          </w:tcPr>
          <w:p w14:paraId="71B029CF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20" w:type="dxa"/>
            <w:noWrap/>
            <w:hideMark/>
          </w:tcPr>
          <w:p w14:paraId="0E40E7DB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1.19</w:t>
            </w:r>
          </w:p>
        </w:tc>
      </w:tr>
      <w:tr w:rsidR="005565A0" w:rsidRPr="000851F3" w14:paraId="7E785D45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45C7256" w14:textId="7ADD7B89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1</w:t>
            </w:r>
          </w:p>
        </w:tc>
        <w:tc>
          <w:tcPr>
            <w:tcW w:w="906" w:type="dxa"/>
            <w:noWrap/>
            <w:hideMark/>
          </w:tcPr>
          <w:p w14:paraId="599B0A9B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900" w:type="dxa"/>
            <w:noWrap/>
            <w:hideMark/>
          </w:tcPr>
          <w:p w14:paraId="2BF2D372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1DA68EEA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19C559F6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90" w:type="dxa"/>
            <w:gridSpan w:val="2"/>
            <w:noWrap/>
            <w:hideMark/>
          </w:tcPr>
          <w:p w14:paraId="4318F9A0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1260" w:type="dxa"/>
            <w:gridSpan w:val="2"/>
            <w:noWrap/>
            <w:hideMark/>
          </w:tcPr>
          <w:p w14:paraId="302D3F00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07</w:t>
            </w:r>
          </w:p>
        </w:tc>
        <w:tc>
          <w:tcPr>
            <w:tcW w:w="1170" w:type="dxa"/>
            <w:noWrap/>
            <w:hideMark/>
          </w:tcPr>
          <w:p w14:paraId="52D6AE9A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noWrap/>
            <w:hideMark/>
          </w:tcPr>
          <w:p w14:paraId="10F52E5A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noWrap/>
            <w:hideMark/>
          </w:tcPr>
          <w:p w14:paraId="28FFF575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.03</w:t>
            </w:r>
          </w:p>
        </w:tc>
      </w:tr>
      <w:tr w:rsidR="00FD7F3F" w:rsidRPr="000851F3" w14:paraId="25C88EA9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A9F231D" w14:textId="6C4F4913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2</w:t>
            </w:r>
          </w:p>
        </w:tc>
        <w:tc>
          <w:tcPr>
            <w:tcW w:w="906" w:type="dxa"/>
            <w:noWrap/>
            <w:hideMark/>
          </w:tcPr>
          <w:p w14:paraId="761303E5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.50</w:t>
            </w:r>
          </w:p>
        </w:tc>
        <w:tc>
          <w:tcPr>
            <w:tcW w:w="900" w:type="dxa"/>
            <w:noWrap/>
            <w:hideMark/>
          </w:tcPr>
          <w:p w14:paraId="52896BC4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1" w:type="dxa"/>
            <w:noWrap/>
            <w:hideMark/>
          </w:tcPr>
          <w:p w14:paraId="7CF8168A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919" w:type="dxa"/>
            <w:noWrap/>
            <w:hideMark/>
          </w:tcPr>
          <w:p w14:paraId="5485B241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990" w:type="dxa"/>
            <w:gridSpan w:val="2"/>
            <w:noWrap/>
            <w:hideMark/>
          </w:tcPr>
          <w:p w14:paraId="281446D9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1260" w:type="dxa"/>
            <w:gridSpan w:val="2"/>
            <w:noWrap/>
            <w:hideMark/>
          </w:tcPr>
          <w:p w14:paraId="2CEEC781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170" w:type="dxa"/>
            <w:noWrap/>
            <w:hideMark/>
          </w:tcPr>
          <w:p w14:paraId="5F685D14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41C7B177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noWrap/>
            <w:hideMark/>
          </w:tcPr>
          <w:p w14:paraId="24EFFCF8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96</w:t>
            </w:r>
          </w:p>
        </w:tc>
      </w:tr>
      <w:tr w:rsidR="005565A0" w:rsidRPr="000851F3" w14:paraId="729EC77F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1A15B7B2" w14:textId="57559E68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3</w:t>
            </w:r>
          </w:p>
        </w:tc>
        <w:tc>
          <w:tcPr>
            <w:tcW w:w="906" w:type="dxa"/>
            <w:noWrap/>
            <w:hideMark/>
          </w:tcPr>
          <w:p w14:paraId="4E34FA62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60</w:t>
            </w:r>
          </w:p>
        </w:tc>
        <w:tc>
          <w:tcPr>
            <w:tcW w:w="900" w:type="dxa"/>
            <w:noWrap/>
            <w:hideMark/>
          </w:tcPr>
          <w:p w14:paraId="61766FD2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17ACAC8C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919" w:type="dxa"/>
            <w:noWrap/>
            <w:hideMark/>
          </w:tcPr>
          <w:p w14:paraId="566447DB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990" w:type="dxa"/>
            <w:gridSpan w:val="2"/>
            <w:noWrap/>
            <w:hideMark/>
          </w:tcPr>
          <w:p w14:paraId="602583F5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1260" w:type="dxa"/>
            <w:gridSpan w:val="2"/>
            <w:noWrap/>
            <w:hideMark/>
          </w:tcPr>
          <w:p w14:paraId="1A444152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88</w:t>
            </w:r>
          </w:p>
        </w:tc>
        <w:tc>
          <w:tcPr>
            <w:tcW w:w="1170" w:type="dxa"/>
            <w:noWrap/>
            <w:hideMark/>
          </w:tcPr>
          <w:p w14:paraId="478AAF2B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noWrap/>
            <w:hideMark/>
          </w:tcPr>
          <w:p w14:paraId="2E6EF04B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noWrap/>
            <w:hideMark/>
          </w:tcPr>
          <w:p w14:paraId="710547C2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6.31</w:t>
            </w:r>
          </w:p>
        </w:tc>
      </w:tr>
      <w:tr w:rsidR="00FD7F3F" w:rsidRPr="000851F3" w14:paraId="3D2B70F6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5058543D" w14:textId="29850909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4</w:t>
            </w:r>
          </w:p>
        </w:tc>
        <w:tc>
          <w:tcPr>
            <w:tcW w:w="906" w:type="dxa"/>
            <w:noWrap/>
            <w:hideMark/>
          </w:tcPr>
          <w:p w14:paraId="67A480CC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23</w:t>
            </w:r>
          </w:p>
        </w:tc>
        <w:tc>
          <w:tcPr>
            <w:tcW w:w="900" w:type="dxa"/>
            <w:noWrap/>
            <w:hideMark/>
          </w:tcPr>
          <w:p w14:paraId="2CEE0DBE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439200A0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919" w:type="dxa"/>
            <w:noWrap/>
            <w:hideMark/>
          </w:tcPr>
          <w:p w14:paraId="532EC25B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990" w:type="dxa"/>
            <w:gridSpan w:val="2"/>
            <w:noWrap/>
            <w:hideMark/>
          </w:tcPr>
          <w:p w14:paraId="43E2FACB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260" w:type="dxa"/>
            <w:gridSpan w:val="2"/>
            <w:noWrap/>
            <w:hideMark/>
          </w:tcPr>
          <w:p w14:paraId="75BC2080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1170" w:type="dxa"/>
            <w:noWrap/>
            <w:hideMark/>
          </w:tcPr>
          <w:p w14:paraId="4D37B7C6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6D9208B5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noWrap/>
            <w:hideMark/>
          </w:tcPr>
          <w:p w14:paraId="16650988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.01</w:t>
            </w:r>
          </w:p>
        </w:tc>
      </w:tr>
      <w:tr w:rsidR="005565A0" w:rsidRPr="000851F3" w14:paraId="1E834CBC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6995CF1" w14:textId="49B9D642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5</w:t>
            </w:r>
          </w:p>
        </w:tc>
        <w:tc>
          <w:tcPr>
            <w:tcW w:w="906" w:type="dxa"/>
            <w:noWrap/>
            <w:hideMark/>
          </w:tcPr>
          <w:p w14:paraId="048F5FA6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.36</w:t>
            </w:r>
          </w:p>
        </w:tc>
        <w:tc>
          <w:tcPr>
            <w:tcW w:w="900" w:type="dxa"/>
            <w:noWrap/>
            <w:hideMark/>
          </w:tcPr>
          <w:p w14:paraId="0B550B78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58A5BBDB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6924A26A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990" w:type="dxa"/>
            <w:gridSpan w:val="2"/>
            <w:noWrap/>
            <w:hideMark/>
          </w:tcPr>
          <w:p w14:paraId="3D779EE4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gridSpan w:val="2"/>
            <w:noWrap/>
            <w:hideMark/>
          </w:tcPr>
          <w:p w14:paraId="31175743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170" w:type="dxa"/>
            <w:noWrap/>
            <w:hideMark/>
          </w:tcPr>
          <w:p w14:paraId="677B7549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noWrap/>
            <w:hideMark/>
          </w:tcPr>
          <w:p w14:paraId="064F6A75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hideMark/>
          </w:tcPr>
          <w:p w14:paraId="2FB3C46D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7.23</w:t>
            </w:r>
          </w:p>
        </w:tc>
      </w:tr>
      <w:tr w:rsidR="00FD7F3F" w:rsidRPr="000851F3" w14:paraId="59853225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2E23988C" w14:textId="2D5E94B2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6</w:t>
            </w:r>
          </w:p>
        </w:tc>
        <w:tc>
          <w:tcPr>
            <w:tcW w:w="906" w:type="dxa"/>
            <w:noWrap/>
            <w:hideMark/>
          </w:tcPr>
          <w:p w14:paraId="269FFAF1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.45</w:t>
            </w:r>
          </w:p>
        </w:tc>
        <w:tc>
          <w:tcPr>
            <w:tcW w:w="900" w:type="dxa"/>
            <w:noWrap/>
            <w:hideMark/>
          </w:tcPr>
          <w:p w14:paraId="626ABF59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343BA455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919" w:type="dxa"/>
            <w:noWrap/>
            <w:hideMark/>
          </w:tcPr>
          <w:p w14:paraId="6F1C130A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90" w:type="dxa"/>
            <w:gridSpan w:val="2"/>
            <w:noWrap/>
            <w:hideMark/>
          </w:tcPr>
          <w:p w14:paraId="23134F62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260" w:type="dxa"/>
            <w:gridSpan w:val="2"/>
            <w:noWrap/>
            <w:hideMark/>
          </w:tcPr>
          <w:p w14:paraId="36D93A0B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1170" w:type="dxa"/>
            <w:noWrap/>
            <w:hideMark/>
          </w:tcPr>
          <w:p w14:paraId="469490DC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noWrap/>
            <w:hideMark/>
          </w:tcPr>
          <w:p w14:paraId="4C863218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noWrap/>
            <w:hideMark/>
          </w:tcPr>
          <w:p w14:paraId="533CAB51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33</w:t>
            </w:r>
          </w:p>
        </w:tc>
      </w:tr>
      <w:tr w:rsidR="005565A0" w:rsidRPr="000851F3" w14:paraId="2B0E75D3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5E1889C" w14:textId="36101D74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7</w:t>
            </w:r>
          </w:p>
        </w:tc>
        <w:tc>
          <w:tcPr>
            <w:tcW w:w="906" w:type="dxa"/>
            <w:noWrap/>
            <w:hideMark/>
          </w:tcPr>
          <w:p w14:paraId="1842BA57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69</w:t>
            </w:r>
          </w:p>
        </w:tc>
        <w:tc>
          <w:tcPr>
            <w:tcW w:w="900" w:type="dxa"/>
            <w:noWrap/>
            <w:hideMark/>
          </w:tcPr>
          <w:p w14:paraId="52F36423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5E5565F5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919" w:type="dxa"/>
            <w:noWrap/>
            <w:hideMark/>
          </w:tcPr>
          <w:p w14:paraId="0D3560A4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990" w:type="dxa"/>
            <w:gridSpan w:val="2"/>
            <w:noWrap/>
            <w:hideMark/>
          </w:tcPr>
          <w:p w14:paraId="53C937FD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260" w:type="dxa"/>
            <w:gridSpan w:val="2"/>
            <w:noWrap/>
            <w:hideMark/>
          </w:tcPr>
          <w:p w14:paraId="6975B887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170" w:type="dxa"/>
            <w:noWrap/>
            <w:hideMark/>
          </w:tcPr>
          <w:p w14:paraId="64350827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6186BCB2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noWrap/>
            <w:hideMark/>
          </w:tcPr>
          <w:p w14:paraId="0901F486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37</w:t>
            </w:r>
          </w:p>
        </w:tc>
      </w:tr>
      <w:tr w:rsidR="00FD7F3F" w:rsidRPr="000851F3" w14:paraId="608CD5CC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64CADB85" w14:textId="6379F045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8</w:t>
            </w:r>
          </w:p>
        </w:tc>
        <w:tc>
          <w:tcPr>
            <w:tcW w:w="906" w:type="dxa"/>
            <w:noWrap/>
            <w:hideMark/>
          </w:tcPr>
          <w:p w14:paraId="55545C2D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.37</w:t>
            </w:r>
          </w:p>
        </w:tc>
        <w:tc>
          <w:tcPr>
            <w:tcW w:w="900" w:type="dxa"/>
            <w:noWrap/>
            <w:hideMark/>
          </w:tcPr>
          <w:p w14:paraId="2061028A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1" w:type="dxa"/>
            <w:noWrap/>
            <w:hideMark/>
          </w:tcPr>
          <w:p w14:paraId="44AB39F4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77DB2CF7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990" w:type="dxa"/>
            <w:gridSpan w:val="2"/>
            <w:noWrap/>
            <w:hideMark/>
          </w:tcPr>
          <w:p w14:paraId="2E58EC14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60" w:type="dxa"/>
            <w:gridSpan w:val="2"/>
            <w:noWrap/>
            <w:hideMark/>
          </w:tcPr>
          <w:p w14:paraId="246587EB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1170" w:type="dxa"/>
            <w:noWrap/>
            <w:hideMark/>
          </w:tcPr>
          <w:p w14:paraId="661C153D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5E67C151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noWrap/>
            <w:hideMark/>
          </w:tcPr>
          <w:p w14:paraId="4D701971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66</w:t>
            </w:r>
          </w:p>
        </w:tc>
      </w:tr>
      <w:tr w:rsidR="005565A0" w:rsidRPr="000851F3" w14:paraId="0896E311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15F2D378" w14:textId="2698808A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19</w:t>
            </w:r>
          </w:p>
        </w:tc>
        <w:tc>
          <w:tcPr>
            <w:tcW w:w="906" w:type="dxa"/>
            <w:noWrap/>
            <w:hideMark/>
          </w:tcPr>
          <w:p w14:paraId="1FA76CB3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.42</w:t>
            </w:r>
          </w:p>
        </w:tc>
        <w:tc>
          <w:tcPr>
            <w:tcW w:w="900" w:type="dxa"/>
            <w:noWrap/>
            <w:hideMark/>
          </w:tcPr>
          <w:p w14:paraId="7501DB27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1" w:type="dxa"/>
            <w:noWrap/>
            <w:hideMark/>
          </w:tcPr>
          <w:p w14:paraId="634155FC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5C8C9743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90" w:type="dxa"/>
            <w:gridSpan w:val="2"/>
            <w:noWrap/>
            <w:hideMark/>
          </w:tcPr>
          <w:p w14:paraId="1893C2B4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260" w:type="dxa"/>
            <w:gridSpan w:val="2"/>
            <w:noWrap/>
            <w:hideMark/>
          </w:tcPr>
          <w:p w14:paraId="77A1334D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170" w:type="dxa"/>
            <w:noWrap/>
            <w:hideMark/>
          </w:tcPr>
          <w:p w14:paraId="7E3A0ED9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noWrap/>
            <w:hideMark/>
          </w:tcPr>
          <w:p w14:paraId="1458A108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noWrap/>
            <w:hideMark/>
          </w:tcPr>
          <w:p w14:paraId="27266FAC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6.73</w:t>
            </w:r>
          </w:p>
        </w:tc>
      </w:tr>
      <w:tr w:rsidR="00FD7F3F" w:rsidRPr="000851F3" w14:paraId="68989D47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1F91C4E4" w14:textId="66C174C1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20</w:t>
            </w:r>
          </w:p>
        </w:tc>
        <w:tc>
          <w:tcPr>
            <w:tcW w:w="906" w:type="dxa"/>
            <w:noWrap/>
            <w:hideMark/>
          </w:tcPr>
          <w:p w14:paraId="363B1DC5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.74</w:t>
            </w:r>
          </w:p>
        </w:tc>
        <w:tc>
          <w:tcPr>
            <w:tcW w:w="900" w:type="dxa"/>
            <w:noWrap/>
            <w:hideMark/>
          </w:tcPr>
          <w:p w14:paraId="14F1D839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1D00CB64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42877626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990" w:type="dxa"/>
            <w:gridSpan w:val="2"/>
            <w:noWrap/>
            <w:hideMark/>
          </w:tcPr>
          <w:p w14:paraId="61CC59D5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1260" w:type="dxa"/>
            <w:gridSpan w:val="2"/>
            <w:noWrap/>
            <w:hideMark/>
          </w:tcPr>
          <w:p w14:paraId="779F2BE6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.78</w:t>
            </w:r>
          </w:p>
        </w:tc>
        <w:tc>
          <w:tcPr>
            <w:tcW w:w="1170" w:type="dxa"/>
            <w:noWrap/>
            <w:hideMark/>
          </w:tcPr>
          <w:p w14:paraId="3064097F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noWrap/>
            <w:hideMark/>
          </w:tcPr>
          <w:p w14:paraId="08CD1931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noWrap/>
            <w:hideMark/>
          </w:tcPr>
          <w:p w14:paraId="3F4C2E4A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6.54</w:t>
            </w:r>
          </w:p>
        </w:tc>
      </w:tr>
      <w:tr w:rsidR="005565A0" w:rsidRPr="000851F3" w14:paraId="5BB4687B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1D6A92D" w14:textId="282E765E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21</w:t>
            </w:r>
          </w:p>
        </w:tc>
        <w:tc>
          <w:tcPr>
            <w:tcW w:w="906" w:type="dxa"/>
            <w:noWrap/>
            <w:hideMark/>
          </w:tcPr>
          <w:p w14:paraId="6324EAE7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64</w:t>
            </w:r>
          </w:p>
        </w:tc>
        <w:tc>
          <w:tcPr>
            <w:tcW w:w="900" w:type="dxa"/>
            <w:noWrap/>
            <w:hideMark/>
          </w:tcPr>
          <w:p w14:paraId="1A548BAB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387EDA3E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75873C0F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90" w:type="dxa"/>
            <w:gridSpan w:val="2"/>
            <w:noWrap/>
            <w:hideMark/>
          </w:tcPr>
          <w:p w14:paraId="60180CD9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260" w:type="dxa"/>
            <w:gridSpan w:val="2"/>
            <w:noWrap/>
            <w:hideMark/>
          </w:tcPr>
          <w:p w14:paraId="15B1D559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70" w:type="dxa"/>
            <w:noWrap/>
            <w:hideMark/>
          </w:tcPr>
          <w:p w14:paraId="62527C1D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noWrap/>
            <w:hideMark/>
          </w:tcPr>
          <w:p w14:paraId="11705B00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noWrap/>
            <w:hideMark/>
          </w:tcPr>
          <w:p w14:paraId="1E5FC926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88</w:t>
            </w:r>
          </w:p>
        </w:tc>
      </w:tr>
      <w:tr w:rsidR="00FD7F3F" w:rsidRPr="000851F3" w14:paraId="45B83FA9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331920EF" w14:textId="2A70E1D0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22</w:t>
            </w:r>
          </w:p>
        </w:tc>
        <w:tc>
          <w:tcPr>
            <w:tcW w:w="906" w:type="dxa"/>
            <w:noWrap/>
            <w:hideMark/>
          </w:tcPr>
          <w:p w14:paraId="66113A07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.41</w:t>
            </w:r>
          </w:p>
        </w:tc>
        <w:tc>
          <w:tcPr>
            <w:tcW w:w="900" w:type="dxa"/>
            <w:noWrap/>
            <w:hideMark/>
          </w:tcPr>
          <w:p w14:paraId="3DEC0A24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1" w:type="dxa"/>
            <w:noWrap/>
            <w:hideMark/>
          </w:tcPr>
          <w:p w14:paraId="234DDAA0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noWrap/>
            <w:hideMark/>
          </w:tcPr>
          <w:p w14:paraId="7CC8F3E7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990" w:type="dxa"/>
            <w:gridSpan w:val="2"/>
            <w:noWrap/>
            <w:hideMark/>
          </w:tcPr>
          <w:p w14:paraId="4441E592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260" w:type="dxa"/>
            <w:gridSpan w:val="2"/>
            <w:noWrap/>
            <w:hideMark/>
          </w:tcPr>
          <w:p w14:paraId="2F10E73C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99</w:t>
            </w:r>
          </w:p>
        </w:tc>
        <w:tc>
          <w:tcPr>
            <w:tcW w:w="1170" w:type="dxa"/>
            <w:noWrap/>
            <w:hideMark/>
          </w:tcPr>
          <w:p w14:paraId="3683B06E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noWrap/>
            <w:hideMark/>
          </w:tcPr>
          <w:p w14:paraId="7514384F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noWrap/>
            <w:hideMark/>
          </w:tcPr>
          <w:p w14:paraId="23C1326D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7.62</w:t>
            </w:r>
          </w:p>
        </w:tc>
      </w:tr>
      <w:tr w:rsidR="005565A0" w:rsidRPr="000851F3" w14:paraId="4250CB66" w14:textId="77777777" w:rsidTr="005565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noWrap/>
            <w:hideMark/>
          </w:tcPr>
          <w:p w14:paraId="486F1BD9" w14:textId="31998CBD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23</w:t>
            </w:r>
          </w:p>
        </w:tc>
        <w:tc>
          <w:tcPr>
            <w:tcW w:w="906" w:type="dxa"/>
            <w:noWrap/>
            <w:hideMark/>
          </w:tcPr>
          <w:p w14:paraId="698C2B6C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.29</w:t>
            </w:r>
          </w:p>
        </w:tc>
        <w:tc>
          <w:tcPr>
            <w:tcW w:w="900" w:type="dxa"/>
            <w:noWrap/>
            <w:hideMark/>
          </w:tcPr>
          <w:p w14:paraId="416AB509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1" w:type="dxa"/>
            <w:noWrap/>
            <w:hideMark/>
          </w:tcPr>
          <w:p w14:paraId="35AFFC34" w14:textId="77777777" w:rsidR="000851F3" w:rsidRPr="00B7519A" w:rsidRDefault="000851F3" w:rsidP="00670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919" w:type="dxa"/>
            <w:noWrap/>
            <w:hideMark/>
          </w:tcPr>
          <w:p w14:paraId="3B6B19E1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990" w:type="dxa"/>
            <w:gridSpan w:val="2"/>
            <w:noWrap/>
            <w:hideMark/>
          </w:tcPr>
          <w:p w14:paraId="16CC8F0D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260" w:type="dxa"/>
            <w:gridSpan w:val="2"/>
            <w:noWrap/>
            <w:hideMark/>
          </w:tcPr>
          <w:p w14:paraId="4098B60C" w14:textId="77777777" w:rsidR="000851F3" w:rsidRPr="00B7519A" w:rsidRDefault="000851F3" w:rsidP="007F37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1170" w:type="dxa"/>
            <w:noWrap/>
            <w:hideMark/>
          </w:tcPr>
          <w:p w14:paraId="3D8CB969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noWrap/>
            <w:hideMark/>
          </w:tcPr>
          <w:p w14:paraId="5AB1BCD2" w14:textId="77777777" w:rsidR="000851F3" w:rsidRPr="00B7519A" w:rsidRDefault="000851F3" w:rsidP="00085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noWrap/>
            <w:hideMark/>
          </w:tcPr>
          <w:p w14:paraId="6FA5AFA9" w14:textId="77777777" w:rsidR="000851F3" w:rsidRPr="00B7519A" w:rsidRDefault="000851F3" w:rsidP="006B04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2.98</w:t>
            </w:r>
          </w:p>
        </w:tc>
      </w:tr>
      <w:tr w:rsidR="00FD7F3F" w:rsidRPr="000851F3" w14:paraId="2614E44C" w14:textId="77777777" w:rsidTr="005565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tcBorders>
              <w:bottom w:val="single" w:sz="18" w:space="0" w:color="000000" w:themeColor="text1"/>
            </w:tcBorders>
            <w:noWrap/>
            <w:hideMark/>
          </w:tcPr>
          <w:p w14:paraId="3097DC33" w14:textId="2F2012F8" w:rsidR="000851F3" w:rsidRPr="00B7519A" w:rsidRDefault="009752D8" w:rsidP="00085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LS_24</w:t>
            </w:r>
          </w:p>
        </w:tc>
        <w:tc>
          <w:tcPr>
            <w:tcW w:w="906" w:type="dxa"/>
            <w:tcBorders>
              <w:bottom w:val="single" w:sz="18" w:space="0" w:color="000000" w:themeColor="text1"/>
            </w:tcBorders>
            <w:noWrap/>
            <w:hideMark/>
          </w:tcPr>
          <w:p w14:paraId="4CE769B1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73</w:t>
            </w:r>
          </w:p>
        </w:tc>
        <w:tc>
          <w:tcPr>
            <w:tcW w:w="900" w:type="dxa"/>
            <w:tcBorders>
              <w:bottom w:val="single" w:sz="18" w:space="0" w:color="000000" w:themeColor="text1"/>
            </w:tcBorders>
            <w:noWrap/>
            <w:hideMark/>
          </w:tcPr>
          <w:p w14:paraId="64CE8AFB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1" w:type="dxa"/>
            <w:tcBorders>
              <w:bottom w:val="single" w:sz="18" w:space="0" w:color="000000" w:themeColor="text1"/>
            </w:tcBorders>
            <w:noWrap/>
            <w:hideMark/>
          </w:tcPr>
          <w:p w14:paraId="62B6BDA9" w14:textId="77777777" w:rsidR="000851F3" w:rsidRPr="00B7519A" w:rsidRDefault="000851F3" w:rsidP="00670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mb</w:t>
            </w:r>
          </w:p>
        </w:tc>
        <w:tc>
          <w:tcPr>
            <w:tcW w:w="919" w:type="dxa"/>
            <w:tcBorders>
              <w:bottom w:val="single" w:sz="18" w:space="0" w:color="000000" w:themeColor="text1"/>
            </w:tcBorders>
            <w:noWrap/>
            <w:hideMark/>
          </w:tcPr>
          <w:p w14:paraId="1796ED9D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990" w:type="dxa"/>
            <w:gridSpan w:val="2"/>
            <w:tcBorders>
              <w:bottom w:val="single" w:sz="18" w:space="0" w:color="000000" w:themeColor="text1"/>
            </w:tcBorders>
            <w:noWrap/>
            <w:hideMark/>
          </w:tcPr>
          <w:p w14:paraId="1426651F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60" w:type="dxa"/>
            <w:gridSpan w:val="2"/>
            <w:tcBorders>
              <w:bottom w:val="single" w:sz="18" w:space="0" w:color="000000" w:themeColor="text1"/>
            </w:tcBorders>
            <w:noWrap/>
            <w:hideMark/>
          </w:tcPr>
          <w:p w14:paraId="20021BDF" w14:textId="77777777" w:rsidR="000851F3" w:rsidRPr="00B7519A" w:rsidRDefault="000851F3" w:rsidP="007F3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1170" w:type="dxa"/>
            <w:tcBorders>
              <w:bottom w:val="single" w:sz="18" w:space="0" w:color="000000" w:themeColor="text1"/>
            </w:tcBorders>
            <w:noWrap/>
            <w:hideMark/>
          </w:tcPr>
          <w:p w14:paraId="0BF40A0A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bottom w:val="single" w:sz="18" w:space="0" w:color="000000" w:themeColor="text1"/>
            </w:tcBorders>
            <w:noWrap/>
            <w:hideMark/>
          </w:tcPr>
          <w:p w14:paraId="2C31D4CF" w14:textId="77777777" w:rsidR="000851F3" w:rsidRPr="00B7519A" w:rsidRDefault="000851F3" w:rsidP="00085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bottom w:val="single" w:sz="18" w:space="0" w:color="000000" w:themeColor="text1"/>
            </w:tcBorders>
            <w:noWrap/>
            <w:hideMark/>
          </w:tcPr>
          <w:p w14:paraId="0EBDE55D" w14:textId="77777777" w:rsidR="000851F3" w:rsidRPr="00B7519A" w:rsidRDefault="000851F3" w:rsidP="006B04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7519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7.67</w:t>
            </w:r>
          </w:p>
        </w:tc>
      </w:tr>
    </w:tbl>
    <w:p w14:paraId="3620402C" w14:textId="1A5A95E9" w:rsidR="00766173" w:rsidRDefault="00766173" w:rsidP="00C70B7B"/>
    <w:p w14:paraId="4A4DAA49" w14:textId="291C05EC" w:rsidR="002C2B07" w:rsidRDefault="002C2B07" w:rsidP="002C2B0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Pr="00821BA7">
        <w:rPr>
          <w:rFonts w:ascii="Times New Roman" w:hAnsi="Times New Roman" w:cs="Times New Roman"/>
          <w:b/>
        </w:rPr>
        <w:t>.</w:t>
      </w:r>
      <w:r w:rsidRPr="00821BA7">
        <w:rPr>
          <w:rFonts w:ascii="Times New Roman" w:hAnsi="Times New Roman" w:cs="Times New Roman"/>
        </w:rPr>
        <w:t xml:space="preserve"> </w:t>
      </w:r>
      <w:r w:rsidR="00F06578">
        <w:rPr>
          <w:rFonts w:ascii="Times New Roman" w:hAnsi="Times New Roman" w:cs="Times New Roman"/>
        </w:rPr>
        <w:t>Clinical and demographic data of the 24 ALS patients.</w:t>
      </w:r>
    </w:p>
    <w:p w14:paraId="331C0235" w14:textId="548D6C11" w:rsidR="00103DBF" w:rsidRDefault="00103DBF" w:rsidP="002C2B07">
      <w:pPr>
        <w:jc w:val="both"/>
        <w:rPr>
          <w:rFonts w:ascii="Times New Roman" w:hAnsi="Times New Roman" w:cs="Times New Roman"/>
        </w:rPr>
      </w:pPr>
    </w:p>
    <w:p w14:paraId="5077A696" w14:textId="193E9D3D" w:rsidR="00103DBF" w:rsidRDefault="00103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173" w:type="dxa"/>
        <w:tblInd w:w="-1403" w:type="dxa"/>
        <w:tblLook w:val="04A0" w:firstRow="1" w:lastRow="0" w:firstColumn="1" w:lastColumn="0" w:noHBand="0" w:noVBand="1"/>
      </w:tblPr>
      <w:tblGrid>
        <w:gridCol w:w="11189"/>
        <w:gridCol w:w="828"/>
        <w:gridCol w:w="854"/>
        <w:gridCol w:w="748"/>
        <w:gridCol w:w="720"/>
        <w:gridCol w:w="703"/>
        <w:gridCol w:w="685"/>
        <w:gridCol w:w="1102"/>
        <w:gridCol w:w="1102"/>
        <w:gridCol w:w="1102"/>
        <w:gridCol w:w="762"/>
        <w:gridCol w:w="1102"/>
        <w:gridCol w:w="812"/>
        <w:gridCol w:w="842"/>
      </w:tblGrid>
      <w:tr w:rsidR="00103DBF" w:rsidRPr="00754ABA" w14:paraId="68DBEDF7" w14:textId="77777777" w:rsidTr="00A26E75">
        <w:trPr>
          <w:trHeight w:val="295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pPr w:leftFromText="180" w:rightFromText="180" w:vertAnchor="text" w:horzAnchor="page" w:tblpX="1321" w:tblpY="384"/>
              <w:tblOverlap w:val="never"/>
              <w:tblW w:w="10656" w:type="dxa"/>
              <w:tblLook w:val="04A0" w:firstRow="1" w:lastRow="0" w:firstColumn="1" w:lastColumn="0" w:noHBand="0" w:noVBand="1"/>
            </w:tblPr>
            <w:tblGrid>
              <w:gridCol w:w="1181"/>
              <w:gridCol w:w="972"/>
              <w:gridCol w:w="972"/>
              <w:gridCol w:w="972"/>
              <w:gridCol w:w="972"/>
              <w:gridCol w:w="1088"/>
              <w:gridCol w:w="996"/>
              <w:gridCol w:w="1484"/>
              <w:gridCol w:w="972"/>
              <w:gridCol w:w="1364"/>
            </w:tblGrid>
            <w:tr w:rsidR="00103DBF" w:rsidRPr="0043544B" w14:paraId="08F18C18" w14:textId="77777777" w:rsidTr="00A26E75">
              <w:trPr>
                <w:trHeight w:val="615"/>
              </w:trPr>
              <w:tc>
                <w:tcPr>
                  <w:tcW w:w="86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7B6B5CC" w14:textId="77777777" w:rsidR="00103DBF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lastRenderedPageBreak/>
                    <w:t>Pt_ID</w:t>
                  </w:r>
                  <w:proofErr w:type="spellEnd"/>
                </w:p>
                <w:p w14:paraId="17693831" w14:textId="77777777" w:rsidR="00103DBF" w:rsidRPr="0043544B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[ALS_#]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A9D648D" w14:textId="77777777" w:rsidR="00103DBF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GSH </w:t>
                  </w:r>
                </w:p>
                <w:p w14:paraId="43274A44" w14:textId="77777777" w:rsidR="00103DBF" w:rsidRPr="0043544B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 Cr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558F2C3" w14:textId="77777777" w:rsidR="00103DBF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NAA </w:t>
                  </w:r>
                </w:p>
                <w:p w14:paraId="5065F76F" w14:textId="77777777" w:rsidR="00103DBF" w:rsidRPr="0043544B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 Cr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2D239EF" w14:textId="77777777" w:rsidR="00103DBF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Glx</w:t>
                  </w:r>
                  <w:proofErr w:type="spellEnd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06057326" w14:textId="77777777" w:rsidR="00103DBF" w:rsidRPr="0043544B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 Cr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A1F2CE2" w14:textId="77777777" w:rsidR="00103DBF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Ins </w:t>
                  </w:r>
                </w:p>
                <w:p w14:paraId="390996CB" w14:textId="77777777" w:rsidR="00103DBF" w:rsidRPr="0043544B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 Cr</w:t>
                  </w:r>
                </w:p>
              </w:tc>
              <w:tc>
                <w:tcPr>
                  <w:tcW w:w="108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FEAC888" w14:textId="77777777" w:rsidR="00103DBF" w:rsidRPr="0043544B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T1</w:t>
                  </w:r>
                  <w:r w:rsidRPr="008416CF">
                    <w:rPr>
                      <w:rFonts w:ascii="Symbol" w:eastAsia="Times New Roman" w:hAnsi="Symbol" w:cs="Times New Roman"/>
                      <w:b/>
                      <w:bCs/>
                      <w:color w:val="000000"/>
                      <w:sz w:val="20"/>
                      <w:szCs w:val="20"/>
                    </w:rPr>
                    <w:t>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[</w:t>
                  </w: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ms</w:t>
                  </w:r>
                  <w:proofErr w:type="spellEnd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]</w:t>
                  </w:r>
                </w:p>
              </w:tc>
              <w:tc>
                <w:tcPr>
                  <w:tcW w:w="996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D1BDAA1" w14:textId="77777777" w:rsidR="00103DBF" w:rsidRPr="0043544B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WBM [%]</w:t>
                  </w:r>
                </w:p>
              </w:tc>
              <w:tc>
                <w:tcPr>
                  <w:tcW w:w="148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09F286F" w14:textId="77777777" w:rsidR="00103DBF" w:rsidRPr="0043544B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MD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[mm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</w:t>
                  </w: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ms</w:t>
                  </w:r>
                  <w:proofErr w:type="spellEnd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]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4DEEAEA" w14:textId="77777777" w:rsidR="00103DBF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FA</w:t>
                  </w:r>
                </w:p>
                <w:p w14:paraId="46E6DC83" w14:textId="77777777" w:rsidR="00103DBF" w:rsidRPr="0043544B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[0-1]</w:t>
                  </w:r>
                </w:p>
              </w:tc>
              <w:tc>
                <w:tcPr>
                  <w:tcW w:w="136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1A66EB3" w14:textId="77777777" w:rsidR="00103DBF" w:rsidRPr="0043544B" w:rsidRDefault="00103DBF" w:rsidP="00A26E75">
                  <w:pPr>
                    <w:ind w:left="525" w:hanging="180"/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Thick</w:t>
                  </w: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ness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[mm]</w:t>
                  </w:r>
                </w:p>
              </w:tc>
            </w:tr>
            <w:tr w:rsidR="00103DBF" w:rsidRPr="0043544B" w14:paraId="0C488C25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9817A3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83347D"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1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CF946B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94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D9C4D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27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E1D7C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62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1F50F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92</w:t>
                  </w:r>
                </w:p>
              </w:tc>
              <w:tc>
                <w:tcPr>
                  <w:tcW w:w="108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220F9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B3E41"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996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7B2FF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B3E41"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148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4A9F81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98</w:t>
                  </w:r>
                </w:p>
              </w:tc>
              <w:tc>
                <w:tcPr>
                  <w:tcW w:w="97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D5DA8E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03</w:t>
                  </w:r>
                </w:p>
              </w:tc>
              <w:tc>
                <w:tcPr>
                  <w:tcW w:w="1364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2E2B86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409</w:t>
                  </w:r>
                </w:p>
              </w:tc>
            </w:tr>
            <w:tr w:rsidR="00103DBF" w:rsidRPr="0043544B" w14:paraId="04CC1D3F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5275B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83347D"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33A593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B3E41"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3D83C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B3E41"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6B5BD9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B3E41"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F7CCF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B3E41">
                    <w:rPr>
                      <w:rFonts w:ascii="Arial Narrow" w:hAnsi="Arial Narrow"/>
                      <w:i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53D70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81.8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D32D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.74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408EC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6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16FCA9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32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E79857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414</w:t>
                  </w:r>
                </w:p>
              </w:tc>
            </w:tr>
            <w:tr w:rsidR="00103DBF" w:rsidRPr="0043544B" w14:paraId="4B56C071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8AB2FC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130C2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8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859B2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1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5C5A0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2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8B5B4D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33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3A5A1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2.9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9ED1EA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41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E7C244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8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1496C0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51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81ABF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403</w:t>
                  </w:r>
                </w:p>
              </w:tc>
            </w:tr>
            <w:tr w:rsidR="00103DBF" w:rsidRPr="0043544B" w14:paraId="6FED6092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218B96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4DFD8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8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3C3FF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2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E4F5A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8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71620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48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4888B8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2.4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B1AC12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.07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231558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0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68C8A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87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7A4D1E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089</w:t>
                  </w:r>
                </w:p>
              </w:tc>
            </w:tr>
            <w:tr w:rsidR="00103DBF" w:rsidRPr="0043544B" w14:paraId="12F59E14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EB7CE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E0990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8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1CE34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9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106D9E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1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4A203C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60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C395D4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3.7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7E5C5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8.84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1684CA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4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12B81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61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1E998D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244</w:t>
                  </w:r>
                </w:p>
              </w:tc>
            </w:tr>
            <w:tr w:rsidR="00103DBF" w:rsidRPr="0043544B" w14:paraId="74CB7C4C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BE0F4C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5DD2FD" w14:textId="77777777" w:rsidR="00103DBF" w:rsidRPr="00FB3E41" w:rsidRDefault="00103DBF" w:rsidP="00A26E75">
                  <w:pPr>
                    <w:tabs>
                      <w:tab w:val="left" w:pos="-585"/>
                    </w:tabs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8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7421D4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9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2ADC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4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0F37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72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93670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6.8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8A131E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24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C5B16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4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F3821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80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E91B5C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466</w:t>
                  </w:r>
                </w:p>
              </w:tc>
            </w:tr>
            <w:tr w:rsidR="00103DBF" w:rsidRPr="0043544B" w14:paraId="0A6A07EC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6C74AF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527D5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6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95CA15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7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647D7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68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EF67E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16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33357D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4.9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7BDAC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8.87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545158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6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158FD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39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FA858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169</w:t>
                  </w:r>
                </w:p>
              </w:tc>
            </w:tr>
            <w:tr w:rsidR="00103DBF" w:rsidRPr="0043544B" w14:paraId="49806B47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E94F2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4C1D5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7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6CF1E1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5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814FC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0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9F5FE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27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EE13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2.4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931A47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78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3F614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5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E42066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63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BBDFAB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242</w:t>
                  </w:r>
                </w:p>
              </w:tc>
            </w:tr>
            <w:tr w:rsidR="00103DBF" w:rsidRPr="0043544B" w14:paraId="71EEA565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0598F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8A9D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7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B7EC8E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3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AC27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7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029ED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95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3F7D1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8.8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6EDCF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09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DF2B8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2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5527D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47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A507D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364</w:t>
                  </w:r>
                </w:p>
              </w:tc>
            </w:tr>
            <w:tr w:rsidR="00103DBF" w:rsidRPr="0043544B" w14:paraId="43E6C0F1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C19A9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815FE7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7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91655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3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EA868E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1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8E0F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22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1AFC1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6.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58CBE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8.79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52A12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2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9BAE3D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67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80865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327</w:t>
                  </w:r>
                </w:p>
              </w:tc>
            </w:tr>
            <w:tr w:rsidR="00103DBF" w:rsidRPr="0043544B" w14:paraId="4BFAD14E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4A483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A7E997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6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921F2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9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57FD75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8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3425A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4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5502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0.8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10A1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12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CDBFD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9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04543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40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DF8B4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595</w:t>
                  </w:r>
                </w:p>
              </w:tc>
            </w:tr>
            <w:tr w:rsidR="00103DBF" w:rsidRPr="0043544B" w14:paraId="116D01E7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C74D9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BAF07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5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5685AD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5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52E111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7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10AE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90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5B8BC4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7.7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DCE3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18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D2963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8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199C25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51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8827D5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434</w:t>
                  </w:r>
                </w:p>
              </w:tc>
            </w:tr>
            <w:tr w:rsidR="00103DBF" w:rsidRPr="0043544B" w14:paraId="3950EA7A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EC77F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681F0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7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B9C8B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0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317F80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F526D8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43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0020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1.5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AFDBF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8.90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54023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6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A3795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69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534A28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076</w:t>
                  </w:r>
                </w:p>
              </w:tc>
            </w:tr>
            <w:tr w:rsidR="00103DBF" w:rsidRPr="0043544B" w14:paraId="7DA2E9AD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00D3B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8722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5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4FA38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7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11A5A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8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9CE44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25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D91AA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6.5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FA10DC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26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58331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4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66BC48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40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51C298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147</w:t>
                  </w:r>
                </w:p>
              </w:tc>
            </w:tr>
            <w:tr w:rsidR="00103DBF" w:rsidRPr="0043544B" w14:paraId="166D3D6A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B9558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CD48C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5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DE537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4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FF508B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9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19BA5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648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CD6CC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5.3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9100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8.89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F88DB2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2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0C57F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39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57F30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484</w:t>
                  </w:r>
                </w:p>
              </w:tc>
            </w:tr>
            <w:tr w:rsidR="00103DBF" w:rsidRPr="0043544B" w14:paraId="266C956C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9D157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40DB88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6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2E40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5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62782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1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8059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16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B967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9.7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87C45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18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C43483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0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F7071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52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295347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401</w:t>
                  </w:r>
                </w:p>
              </w:tc>
            </w:tr>
            <w:tr w:rsidR="00103DBF" w:rsidRPr="0043544B" w14:paraId="340E495C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D26C7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57244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2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D699B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5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91D0E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3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DC48F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38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E85CB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0.7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98D4E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70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EC559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3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5C345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51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10309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534</w:t>
                  </w:r>
                </w:p>
              </w:tc>
            </w:tr>
            <w:tr w:rsidR="00103DBF" w:rsidRPr="0043544B" w14:paraId="3F3A303A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12724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745F4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6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736C1F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8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07A9DF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6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0C83DD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695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B836F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7.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E247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59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AA060E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99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B72798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70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76CA42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339</w:t>
                  </w:r>
                </w:p>
              </w:tc>
            </w:tr>
            <w:tr w:rsidR="00103DBF" w:rsidRPr="0043544B" w14:paraId="2B703FFD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8EA47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06B08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0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6BF16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8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CD9D2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1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22201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10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F557B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5.5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F36B7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8.48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2B4AA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0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29C1B7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35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948F2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090</w:t>
                  </w:r>
                </w:p>
              </w:tc>
            </w:tr>
            <w:tr w:rsidR="00103DBF" w:rsidRPr="0043544B" w14:paraId="142E8DB8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38436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3C10A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18A07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4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90FDF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68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2DC58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617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BD908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7.7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E20988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00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948988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2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D3286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72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80BEF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634</w:t>
                  </w:r>
                </w:p>
              </w:tc>
            </w:tr>
            <w:tr w:rsidR="00103DBF" w:rsidRPr="0043544B" w14:paraId="5B959B94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FF80AB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7FC22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4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90804A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8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966BDA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4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B4634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64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1C03C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8.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489A0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17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A15C0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6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12F5B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64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29046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392</w:t>
                  </w:r>
                </w:p>
              </w:tc>
            </w:tr>
            <w:tr w:rsidR="00103DBF" w:rsidRPr="0043544B" w14:paraId="20508B98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7E67EA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654C1C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4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258852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7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B6378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3B67B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687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C55E4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7.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7D10F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21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C265B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7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85F47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55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7C0820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381</w:t>
                  </w:r>
                </w:p>
              </w:tc>
            </w:tr>
            <w:tr w:rsidR="00103DBF" w:rsidRPr="0043544B" w14:paraId="51E55990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80323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6D230A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7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621DB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1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DA5A0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4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B7C783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19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DC502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04.1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2B9E17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8.81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CB351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4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817E5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58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999491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442</w:t>
                  </w:r>
                </w:p>
              </w:tc>
            </w:tr>
            <w:tr w:rsidR="00103DBF" w:rsidRPr="0043544B" w14:paraId="3BF12D3A" w14:textId="77777777" w:rsidTr="00A26E75">
              <w:trPr>
                <w:trHeight w:hRule="exact" w:val="369"/>
              </w:trPr>
              <w:tc>
                <w:tcPr>
                  <w:tcW w:w="864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9CFD0" w14:textId="77777777" w:rsidR="00103DBF" w:rsidRPr="0083347D" w:rsidRDefault="00103DBF" w:rsidP="00A26E75">
                  <w:pPr>
                    <w:tabs>
                      <w:tab w:val="left" w:pos="975"/>
                    </w:tabs>
                    <w:ind w:left="525" w:hanging="180"/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64AFC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06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C77904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47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7A75A1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63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FF7FF9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690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D4F2B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9.7</w:t>
                  </w: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30B0C" w14:textId="77777777" w:rsidR="00103DBF" w:rsidRPr="00FB3E41" w:rsidRDefault="00103DBF" w:rsidP="00A26E75">
                  <w:pPr>
                    <w:ind w:left="525" w:hanging="180"/>
                    <w:jc w:val="right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9.10</w:t>
                  </w:r>
                </w:p>
              </w:tc>
              <w:tc>
                <w:tcPr>
                  <w:tcW w:w="1484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3BB0E4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06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FDD306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180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56FDC" w14:textId="77777777" w:rsidR="00103DBF" w:rsidRPr="00FB3E41" w:rsidRDefault="00103DBF" w:rsidP="00A26E75">
                  <w:pPr>
                    <w:ind w:left="525" w:hanging="180"/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.526</w:t>
                  </w:r>
                </w:p>
              </w:tc>
            </w:tr>
          </w:tbl>
          <w:p w14:paraId="2E60EFE6" w14:textId="77777777" w:rsidR="00103DBF" w:rsidRPr="0043544B" w:rsidRDefault="00103DBF" w:rsidP="00A26E75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1EA0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B252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D798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7B9F5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E0BE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B2B6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DA37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519E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C182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69163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51CA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8F84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B2B0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58450960" w14:textId="77777777" w:rsidR="00103DBF" w:rsidRDefault="00103DBF" w:rsidP="00103DBF"/>
    <w:p w14:paraId="6B85903F" w14:textId="77777777" w:rsidR="00103DBF" w:rsidRPr="00821BA7" w:rsidRDefault="00103DBF" w:rsidP="00103DB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 w:rsidRPr="00821BA7">
        <w:rPr>
          <w:rFonts w:ascii="Times New Roman" w:hAnsi="Times New Roman" w:cs="Times New Roman"/>
          <w:b/>
        </w:rPr>
        <w:t>.</w:t>
      </w:r>
      <w:r w:rsidRPr="00821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maging biomarkers values in the motor cortex for all 24 ALS patients. </w:t>
      </w:r>
    </w:p>
    <w:p w14:paraId="1222F159" w14:textId="7DFBC20F" w:rsidR="00103DBF" w:rsidRDefault="00103DBF" w:rsidP="002C2B07">
      <w:pPr>
        <w:jc w:val="both"/>
        <w:rPr>
          <w:rFonts w:ascii="Times New Roman" w:hAnsi="Times New Roman" w:cs="Times New Roman"/>
        </w:rPr>
      </w:pPr>
    </w:p>
    <w:p w14:paraId="3E50BF59" w14:textId="3AC98396" w:rsidR="00103DBF" w:rsidRDefault="00103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173" w:type="dxa"/>
        <w:tblInd w:w="-1403" w:type="dxa"/>
        <w:tblLook w:val="04A0" w:firstRow="1" w:lastRow="0" w:firstColumn="1" w:lastColumn="0" w:noHBand="0" w:noVBand="1"/>
      </w:tblPr>
      <w:tblGrid>
        <w:gridCol w:w="11169"/>
        <w:gridCol w:w="828"/>
        <w:gridCol w:w="854"/>
        <w:gridCol w:w="748"/>
        <w:gridCol w:w="720"/>
        <w:gridCol w:w="703"/>
        <w:gridCol w:w="685"/>
        <w:gridCol w:w="1102"/>
        <w:gridCol w:w="1102"/>
        <w:gridCol w:w="1102"/>
        <w:gridCol w:w="762"/>
        <w:gridCol w:w="1102"/>
        <w:gridCol w:w="812"/>
        <w:gridCol w:w="842"/>
      </w:tblGrid>
      <w:tr w:rsidR="00103DBF" w:rsidRPr="00754ABA" w14:paraId="3A4003E2" w14:textId="77777777" w:rsidTr="00A26E75">
        <w:trPr>
          <w:trHeight w:val="295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pPr w:leftFromText="180" w:rightFromText="180" w:vertAnchor="text" w:horzAnchor="page" w:tblpX="1006" w:tblpY="414"/>
              <w:tblOverlap w:val="never"/>
              <w:tblW w:w="10953" w:type="dxa"/>
              <w:tblLook w:val="04A0" w:firstRow="1" w:lastRow="0" w:firstColumn="1" w:lastColumn="0" w:noHBand="0" w:noVBand="1"/>
            </w:tblPr>
            <w:tblGrid>
              <w:gridCol w:w="1143"/>
              <w:gridCol w:w="758"/>
              <w:gridCol w:w="800"/>
              <w:gridCol w:w="758"/>
              <w:gridCol w:w="758"/>
              <w:gridCol w:w="855"/>
              <w:gridCol w:w="792"/>
              <w:gridCol w:w="1112"/>
              <w:gridCol w:w="1112"/>
              <w:gridCol w:w="1112"/>
              <w:gridCol w:w="758"/>
              <w:gridCol w:w="995"/>
            </w:tblGrid>
            <w:tr w:rsidR="00103DBF" w:rsidRPr="0043544B" w14:paraId="0939B61B" w14:textId="77777777" w:rsidTr="00A26E75">
              <w:trPr>
                <w:trHeight w:val="649"/>
              </w:trPr>
              <w:tc>
                <w:tcPr>
                  <w:tcW w:w="1143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2FB9AB1" w14:textId="77777777" w:rsidR="00103DBF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lastRenderedPageBreak/>
                    <w:t>Pt_ID</w:t>
                  </w:r>
                  <w:proofErr w:type="spellEnd"/>
                </w:p>
                <w:p w14:paraId="296A4089" w14:textId="77777777" w:rsidR="00103DBF" w:rsidRPr="0043544B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[ALS_#]</w:t>
                  </w:r>
                </w:p>
              </w:tc>
              <w:tc>
                <w:tcPr>
                  <w:tcW w:w="75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C3A7F24" w14:textId="77777777" w:rsidR="00103DBF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GSH</w:t>
                  </w: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1B2C6AD6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 Cr</w:t>
                  </w:r>
                </w:p>
              </w:tc>
              <w:tc>
                <w:tcPr>
                  <w:tcW w:w="800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20B56CE" w14:textId="77777777" w:rsidR="00103DBF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NAA</w:t>
                  </w: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580DE61D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 Cr</w:t>
                  </w:r>
                </w:p>
              </w:tc>
              <w:tc>
                <w:tcPr>
                  <w:tcW w:w="75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841D91A" w14:textId="77777777" w:rsidR="00103DBF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Glx</w:t>
                  </w:r>
                  <w:proofErr w:type="spellEnd"/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013289E0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 Cr</w:t>
                  </w:r>
                </w:p>
              </w:tc>
              <w:tc>
                <w:tcPr>
                  <w:tcW w:w="75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ADFF82C" w14:textId="77777777" w:rsidR="00103DBF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Ins</w:t>
                  </w: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4D406064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 Cr</w:t>
                  </w:r>
                </w:p>
              </w:tc>
              <w:tc>
                <w:tcPr>
                  <w:tcW w:w="855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9BEA858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T1</w:t>
                  </w:r>
                  <w:r w:rsidRPr="008416CF">
                    <w:rPr>
                      <w:rFonts w:ascii="Symbol" w:eastAsia="Times New Roman" w:hAnsi="Symbol" w:cs="Times New Roman"/>
                      <w:b/>
                      <w:bCs/>
                      <w:color w:val="000000"/>
                      <w:sz w:val="20"/>
                      <w:szCs w:val="20"/>
                    </w:rPr>
                    <w:t>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[</w:t>
                  </w: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ms</w:t>
                  </w:r>
                  <w:proofErr w:type="spellEnd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]</w:t>
                  </w:r>
                </w:p>
              </w:tc>
              <w:tc>
                <w:tcPr>
                  <w:tcW w:w="79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24D0930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WBM [%]</w:t>
                  </w:r>
                </w:p>
              </w:tc>
              <w:tc>
                <w:tcPr>
                  <w:tcW w:w="111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06672BE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AD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[mm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</w:t>
                  </w: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ms</w:t>
                  </w:r>
                  <w:proofErr w:type="spellEnd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]</w:t>
                  </w:r>
                </w:p>
              </w:tc>
              <w:tc>
                <w:tcPr>
                  <w:tcW w:w="111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54CC9FA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RD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[mm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</w:t>
                  </w: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ms</w:t>
                  </w:r>
                  <w:proofErr w:type="spellEnd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]</w:t>
                  </w:r>
                </w:p>
              </w:tc>
              <w:tc>
                <w:tcPr>
                  <w:tcW w:w="111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DED4553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MD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[mm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/</w:t>
                  </w:r>
                  <w:proofErr w:type="spellStart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ms</w:t>
                  </w:r>
                  <w:proofErr w:type="spellEnd"/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]</w:t>
                  </w:r>
                </w:p>
              </w:tc>
              <w:tc>
                <w:tcPr>
                  <w:tcW w:w="758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2896242" w14:textId="77777777" w:rsidR="00103DBF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FA</w:t>
                  </w:r>
                </w:p>
                <w:p w14:paraId="1B8B6767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[0-1]</w:t>
                  </w:r>
                </w:p>
              </w:tc>
              <w:tc>
                <w:tcPr>
                  <w:tcW w:w="995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E0AA3C6" w14:textId="77777777" w:rsidR="00103DBF" w:rsidRPr="0043544B" w:rsidRDefault="00103DBF" w:rsidP="00A26E75">
                  <w:pPr>
                    <w:jc w:val="center"/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Volume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[mm</w:t>
                  </w:r>
                  <w:r w:rsidRPr="006E6780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</w:rPr>
                    <w:t>3</w:t>
                  </w:r>
                  <w:r w:rsidRPr="0043544B">
                    <w:rPr>
                      <w:rFonts w:ascii="Arial Narrow" w:eastAsia="Times New Roman" w:hAnsi="Arial Narrow" w:cs="Times New Roman"/>
                      <w:b/>
                      <w:bCs/>
                      <w:color w:val="000000"/>
                      <w:sz w:val="20"/>
                      <w:szCs w:val="20"/>
                    </w:rPr>
                    <w:t>]</w:t>
                  </w:r>
                </w:p>
              </w:tc>
            </w:tr>
            <w:tr w:rsidR="00103DBF" w:rsidRPr="0043544B" w14:paraId="414BC72A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0BCEC1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83347D"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1</w:t>
                  </w:r>
                </w:p>
              </w:tc>
              <w:tc>
                <w:tcPr>
                  <w:tcW w:w="75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07644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100</w:t>
                  </w:r>
                </w:p>
              </w:tc>
              <w:tc>
                <w:tcPr>
                  <w:tcW w:w="80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9EF167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477</w:t>
                  </w:r>
                </w:p>
              </w:tc>
              <w:tc>
                <w:tcPr>
                  <w:tcW w:w="75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9FCEB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09</w:t>
                  </w:r>
                </w:p>
              </w:tc>
              <w:tc>
                <w:tcPr>
                  <w:tcW w:w="75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C920B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648</w:t>
                  </w:r>
                </w:p>
              </w:tc>
              <w:tc>
                <w:tcPr>
                  <w:tcW w:w="85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F8B9BD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058FD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79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FA566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058FD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111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D1D04F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14</w:t>
                  </w:r>
                </w:p>
              </w:tc>
              <w:tc>
                <w:tcPr>
                  <w:tcW w:w="111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31628F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81</w:t>
                  </w:r>
                </w:p>
              </w:tc>
              <w:tc>
                <w:tcPr>
                  <w:tcW w:w="111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9EC52B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25</w:t>
                  </w:r>
                </w:p>
              </w:tc>
              <w:tc>
                <w:tcPr>
                  <w:tcW w:w="75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FEC574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494</w:t>
                  </w:r>
                </w:p>
              </w:tc>
              <w:tc>
                <w:tcPr>
                  <w:tcW w:w="99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E9F43F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396</w:t>
                  </w:r>
                </w:p>
              </w:tc>
            </w:tr>
            <w:tr w:rsidR="00103DBF" w:rsidRPr="0043544B" w14:paraId="475BC4A4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246B87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83347D"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2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3DE8A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058FD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12CA2D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058FD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E2D7B7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058FD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D7A909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058FD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n.a.</w:t>
                  </w:r>
                  <w:proofErr w:type="spellEnd"/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0A2702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2.928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87410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1.28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D5B5EE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8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B13AF5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1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2FBE7E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3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ABBA6B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06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1B821F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821</w:t>
                  </w:r>
                </w:p>
              </w:tc>
            </w:tr>
            <w:tr w:rsidR="00103DBF" w:rsidRPr="0043544B" w14:paraId="6B038E50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939847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5A753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118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30D23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42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FDC1F3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40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06810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18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91167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9.75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1828D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54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E40791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30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030D62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7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253BEB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2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78A5F9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10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84281B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720</w:t>
                  </w:r>
                </w:p>
              </w:tc>
            </w:tr>
            <w:tr w:rsidR="00103DBF" w:rsidRPr="0043544B" w14:paraId="4039E575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779298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4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F8AB0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9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B867FE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15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7A54E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2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176B9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110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878BF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80.806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119CB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58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B5B002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49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2E1811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57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5E07C2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8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5C9789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00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2E387E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144</w:t>
                  </w:r>
                </w:p>
              </w:tc>
            </w:tr>
            <w:tr w:rsidR="00103DBF" w:rsidRPr="0043544B" w14:paraId="2B0CC13F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248F60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5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D0F7E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101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6848C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52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BC4192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05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2C6AF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096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11239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8.062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8EE37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8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B9525A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9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9925C8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484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4B3063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5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8C31C9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72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5ED48C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019</w:t>
                  </w:r>
                </w:p>
              </w:tc>
            </w:tr>
            <w:tr w:rsidR="00103DBF" w:rsidRPr="0043544B" w14:paraId="7515D9F5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5E652E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C60A3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109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F43FA2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78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39EB6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11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0918DF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068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0C1B4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8.43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7F145D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69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3CF5A6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67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A8AE2E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2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2F027C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70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7F3EEB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38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9D781E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007</w:t>
                  </w:r>
                </w:p>
              </w:tc>
            </w:tr>
            <w:tr w:rsidR="00103DBF" w:rsidRPr="0043544B" w14:paraId="4DA0FF0C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577BA5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F5BA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83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DC196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03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C6F79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1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15CCD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165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5F9A7D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80.888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B66D1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51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84410F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30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C0ADBF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49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D6554C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932771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29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5CE3ED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860</w:t>
                  </w:r>
                </w:p>
              </w:tc>
            </w:tr>
            <w:tr w:rsidR="00103DBF" w:rsidRPr="0043544B" w14:paraId="3BA5EB58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654441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F843BC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9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4B602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66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B3D436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4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E1102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715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34AD23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82.170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E2E7F6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3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E9B6CF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6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17195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49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34C96C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85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1FF665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90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3C6971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844</w:t>
                  </w:r>
                </w:p>
              </w:tc>
            </w:tr>
            <w:tr w:rsidR="00103DBF" w:rsidRPr="0043544B" w14:paraId="54EF1B52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4259E5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0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7F989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93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0E5A2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50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A5A77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74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157E1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038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92B1E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9.332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C0200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63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993AA2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5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6B1206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11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9F3A5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5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8EAE85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38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C9E8A6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151</w:t>
                  </w:r>
                </w:p>
              </w:tc>
            </w:tr>
            <w:tr w:rsidR="00103DBF" w:rsidRPr="0043544B" w14:paraId="1726CE1A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F7EBA8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0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8883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109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2D728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595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8F7DC3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00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D857B6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59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A9D1F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7.324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E892F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9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5B34AB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38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0078A3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41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20CA14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F511F8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47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BF337B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837</w:t>
                  </w:r>
                </w:p>
              </w:tc>
            </w:tr>
            <w:tr w:rsidR="00103DBF" w:rsidRPr="0043544B" w14:paraId="5A6BB6CF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BD7BCF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1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38F2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56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D8055E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39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52A92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3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3064B6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782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94534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5.186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4C0810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1.24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DE2F4B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07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C93627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21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2F2AD7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8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8B6E8B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42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1CAED4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842</w:t>
                  </w:r>
                </w:p>
              </w:tc>
            </w:tr>
            <w:tr w:rsidR="00103DBF" w:rsidRPr="0043544B" w14:paraId="61AA0D52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50FB16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2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D7DA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8ADA9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59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EFD787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70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2C0A4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44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92C3B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3.08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6A5A3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1.40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13754D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41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87E0EA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45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CC57F6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4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5741E0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614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86E91E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015</w:t>
                  </w:r>
                </w:p>
              </w:tc>
            </w:tr>
            <w:tr w:rsidR="00103DBF" w:rsidRPr="0043544B" w14:paraId="60AFD6C3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CDF26E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A5887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75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83027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364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027DBF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7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9F058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30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A37FF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7.615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7190A7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8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C75A05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49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D53554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38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6BA43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88B85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47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159989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690</w:t>
                  </w:r>
                </w:p>
              </w:tc>
            </w:tr>
            <w:tr w:rsidR="00103DBF" w:rsidRPr="0043544B" w14:paraId="19310B63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CEE74E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4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8C8DD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67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29C67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36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AFDC3D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74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A0C03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765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F9DBD6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8.890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7377E2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7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CAFC74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87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43E8C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61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46C135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6F0C0E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09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2E7451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971</w:t>
                  </w:r>
                </w:p>
              </w:tc>
            </w:tr>
            <w:tr w:rsidR="00103DBF" w:rsidRPr="0043544B" w14:paraId="38A7E5EF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8EA524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5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62173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86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2086B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37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DD2B7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30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D9604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55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4F5AC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81.123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5AA66F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56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AFF339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57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12B822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69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2ED5C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31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CD176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19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089779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913</w:t>
                  </w:r>
                </w:p>
              </w:tc>
            </w:tr>
            <w:tr w:rsidR="00103DBF" w:rsidRPr="0043544B" w14:paraId="448050E8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2CC7A9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45CF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75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9F168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441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30AFF0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45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DA2AB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737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A53527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8.67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F4EA0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76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C274EB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41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0C3090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47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AFF24F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35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EF8D0E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67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030916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819</w:t>
                  </w:r>
                </w:p>
              </w:tc>
            </w:tr>
            <w:tr w:rsidR="00103DBF" w:rsidRPr="0043544B" w14:paraId="0FBAEB03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ACABCD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790F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139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90539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42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E423E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0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42DA91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21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C7D19B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6.835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C0F490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81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72F634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1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5C0413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68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154F48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1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8F32BC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11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9A04E7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872</w:t>
                  </w:r>
                </w:p>
              </w:tc>
            </w:tr>
            <w:tr w:rsidR="00103DBF" w:rsidRPr="0043544B" w14:paraId="069B2996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D68472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A3BF4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76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EE445C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57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C16C63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75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68129D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00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9F0C97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8.157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B2EAD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79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E8798B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74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8BCD39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23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4CC3C6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FF4205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62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949168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617</w:t>
                  </w:r>
                </w:p>
              </w:tc>
            </w:tr>
            <w:tr w:rsidR="00103DBF" w:rsidRPr="0043544B" w14:paraId="2F5DA498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971B10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1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F5F7CD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101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3035C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460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8C305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8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276F0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29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DADE7F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7.476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96732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8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CC3772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0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77E48F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1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881B1C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7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850738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61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72C789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216</w:t>
                  </w:r>
                </w:p>
              </w:tc>
            </w:tr>
            <w:tr w:rsidR="00103DBF" w:rsidRPr="0043544B" w14:paraId="66826291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801C2F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0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C5FD0E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38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89F4F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39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86F9A6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76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243A4F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670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DDBCD8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7.60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A283A3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77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A0BD88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83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9408E2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58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25B751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0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7F689E0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11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141BFB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607</w:t>
                  </w:r>
                </w:p>
              </w:tc>
            </w:tr>
            <w:tr w:rsidR="00103DBF" w:rsidRPr="0043544B" w14:paraId="40B13724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0C5494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1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58DED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8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F2A6F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551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FC6B42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6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ABA3C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704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B72392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6.458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DC71CE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1.04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06B68A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299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95A9A5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09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99ECCB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72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1DF705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57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9A5B66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946</w:t>
                  </w:r>
                </w:p>
              </w:tc>
            </w:tr>
            <w:tr w:rsidR="00103DBF" w:rsidRPr="0043544B" w14:paraId="3426074F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99D26CF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2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6BF05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73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3B0B4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517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2C117C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91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A79D76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74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50826D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8.528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A838CE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72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98334A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60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F492D8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47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B25711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18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C2DE8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40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E0839E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2482</w:t>
                  </w:r>
                </w:p>
              </w:tc>
            </w:tr>
            <w:tr w:rsidR="00103DBF" w:rsidRPr="0043544B" w14:paraId="3EDA5A58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F34368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DC13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104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9A9CBE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40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7C1A96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779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14C62F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772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03BCCF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82.654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6F32D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27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FDE2EE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330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F79E4C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35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80C1A5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800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91B07B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538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2C3AD8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831</w:t>
                  </w:r>
                </w:p>
              </w:tc>
            </w:tr>
            <w:tr w:rsidR="00103DBF" w:rsidRPr="0043544B" w14:paraId="37B8A93D" w14:textId="77777777" w:rsidTr="00A26E75">
              <w:trPr>
                <w:trHeight w:hRule="exact" w:val="390"/>
              </w:trPr>
              <w:tc>
                <w:tcPr>
                  <w:tcW w:w="1143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9C8AEB2" w14:textId="77777777" w:rsidR="00103DBF" w:rsidRPr="0083347D" w:rsidRDefault="00103DBF" w:rsidP="00A26E75">
                  <w:pP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 Narrow" w:eastAsia="Times New Roman" w:hAnsi="Arial Narrow" w:cs="Times New Roman"/>
                      <w:b/>
                      <w:color w:val="000000"/>
                      <w:sz w:val="20"/>
                      <w:szCs w:val="20"/>
                    </w:rPr>
                    <w:t>ALS_24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E2BC82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065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F667289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.466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844CB2A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853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232C91F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0.795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15A9350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77.02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AD23104" w14:textId="77777777" w:rsidR="00103DBF" w:rsidRPr="004058FD" w:rsidRDefault="00103DBF" w:rsidP="00A26E75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4058FD">
                    <w:rPr>
                      <w:rFonts w:ascii="Arial Narrow" w:hAnsi="Arial Narrow" w:cs="Arial"/>
                      <w:sz w:val="20"/>
                      <w:szCs w:val="20"/>
                    </w:rPr>
                    <w:t>10.91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CAF2ED5" w14:textId="77777777" w:rsidR="00103DBF" w:rsidRPr="003825AB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3825AB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1.173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7A48D0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321</w:t>
                  </w:r>
                </w:p>
              </w:tc>
              <w:tc>
                <w:tcPr>
                  <w:tcW w:w="111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EC4063D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605</w:t>
                  </w:r>
                </w:p>
              </w:tc>
              <w:tc>
                <w:tcPr>
                  <w:tcW w:w="75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13015D3" w14:textId="77777777" w:rsidR="00103DBF" w:rsidRPr="00FB3E41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FB3E41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0.705</w:t>
                  </w:r>
                </w:p>
              </w:tc>
              <w:tc>
                <w:tcPr>
                  <w:tcW w:w="995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CC1F3F3" w14:textId="77777777" w:rsidR="00103DBF" w:rsidRPr="001210C3" w:rsidRDefault="00103DBF" w:rsidP="00A26E75">
                  <w:pPr>
                    <w:jc w:val="center"/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</w:pPr>
                  <w:r w:rsidRPr="001210C3">
                    <w:rPr>
                      <w:rFonts w:ascii="Arial Narrow" w:hAnsi="Arial Narrow"/>
                      <w:color w:val="000000"/>
                      <w:sz w:val="20"/>
                      <w:szCs w:val="20"/>
                    </w:rPr>
                    <w:t>3218</w:t>
                  </w:r>
                </w:p>
              </w:tc>
            </w:tr>
          </w:tbl>
          <w:p w14:paraId="42415BA8" w14:textId="77777777" w:rsidR="00103DBF" w:rsidRPr="0043544B" w:rsidRDefault="00103DBF" w:rsidP="00A26E75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1558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BE97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76BC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AF89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FF2C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241D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19F1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20F3C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6516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D33C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8143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A05D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CC07" w14:textId="77777777" w:rsidR="00103DBF" w:rsidRPr="00754ABA" w:rsidRDefault="00103DBF" w:rsidP="00A26E7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4E1B8B0" w14:textId="77777777" w:rsidR="00103DBF" w:rsidRDefault="00103DBF" w:rsidP="00103DBF"/>
    <w:p w14:paraId="22770BA2" w14:textId="77777777" w:rsidR="00103DBF" w:rsidRPr="00821BA7" w:rsidRDefault="00103DBF" w:rsidP="00103DB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3</w:t>
      </w:r>
      <w:r w:rsidRPr="00821BA7">
        <w:rPr>
          <w:rFonts w:ascii="Times New Roman" w:hAnsi="Times New Roman" w:cs="Times New Roman"/>
          <w:b/>
        </w:rPr>
        <w:t>.</w:t>
      </w:r>
      <w:r w:rsidRPr="00821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maging biomarkers values in the corticospinal tract for all 24 ALS patients. </w:t>
      </w:r>
    </w:p>
    <w:p w14:paraId="5FC9EB8E" w14:textId="4C061B92" w:rsidR="00103DBF" w:rsidRDefault="00103DBF" w:rsidP="002C2B07">
      <w:pPr>
        <w:jc w:val="both"/>
        <w:rPr>
          <w:rFonts w:ascii="Times New Roman" w:hAnsi="Times New Roman" w:cs="Times New Roman"/>
        </w:rPr>
      </w:pPr>
    </w:p>
    <w:p w14:paraId="215C8216" w14:textId="4D066CC9" w:rsidR="00103DBF" w:rsidRDefault="00103DB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03DBF" w:rsidSect="00AC39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4705B"/>
    <w:multiLevelType w:val="hybridMultilevel"/>
    <w:tmpl w:val="8236CB36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29280F"/>
    <w:multiLevelType w:val="hybridMultilevel"/>
    <w:tmpl w:val="0A34E5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B05148"/>
    <w:multiLevelType w:val="multilevel"/>
    <w:tmpl w:val="0A34E5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gnetic Res in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2ev2ddjzf9x0etvxf5fwtsr22a2p9t50z5&quot;&gt;references_2HG_MRSI&lt;record-ids&gt;&lt;item&gt;727&lt;/item&gt;&lt;item&gt;745&lt;/item&gt;&lt;item&gt;751&lt;/item&gt;&lt;item&gt;1112&lt;/item&gt;&lt;item&gt;1114&lt;/item&gt;&lt;item&gt;1162&lt;/item&gt;&lt;item&gt;1499&lt;/item&gt;&lt;item&gt;1506&lt;/item&gt;&lt;item&gt;1614&lt;/item&gt;&lt;item&gt;1829&lt;/item&gt;&lt;/record-ids&gt;&lt;/item&gt;&lt;/Libraries&gt;"/>
  </w:docVars>
  <w:rsids>
    <w:rsidRoot w:val="00F3773C"/>
    <w:rsid w:val="000050EF"/>
    <w:rsid w:val="00040E16"/>
    <w:rsid w:val="000637C9"/>
    <w:rsid w:val="000851F3"/>
    <w:rsid w:val="000D7285"/>
    <w:rsid w:val="00103DBF"/>
    <w:rsid w:val="00131E79"/>
    <w:rsid w:val="00194158"/>
    <w:rsid w:val="002053D4"/>
    <w:rsid w:val="002553D0"/>
    <w:rsid w:val="002A0FD4"/>
    <w:rsid w:val="002C2B07"/>
    <w:rsid w:val="002E4F81"/>
    <w:rsid w:val="0032643B"/>
    <w:rsid w:val="003D2606"/>
    <w:rsid w:val="003E754A"/>
    <w:rsid w:val="003F08E2"/>
    <w:rsid w:val="00461CA0"/>
    <w:rsid w:val="005565A0"/>
    <w:rsid w:val="005D19D8"/>
    <w:rsid w:val="00633C3C"/>
    <w:rsid w:val="006441D9"/>
    <w:rsid w:val="006709F9"/>
    <w:rsid w:val="006B0475"/>
    <w:rsid w:val="007060F3"/>
    <w:rsid w:val="00766173"/>
    <w:rsid w:val="007E346E"/>
    <w:rsid w:val="007F37C5"/>
    <w:rsid w:val="0080333F"/>
    <w:rsid w:val="00891A91"/>
    <w:rsid w:val="008B3804"/>
    <w:rsid w:val="00915BBE"/>
    <w:rsid w:val="009752D8"/>
    <w:rsid w:val="009823AE"/>
    <w:rsid w:val="009C2049"/>
    <w:rsid w:val="009E0F60"/>
    <w:rsid w:val="00AC1A90"/>
    <w:rsid w:val="00AC3908"/>
    <w:rsid w:val="00B2034F"/>
    <w:rsid w:val="00B36403"/>
    <w:rsid w:val="00B55A4F"/>
    <w:rsid w:val="00B7519A"/>
    <w:rsid w:val="00BA2C98"/>
    <w:rsid w:val="00C22621"/>
    <w:rsid w:val="00C43FF7"/>
    <w:rsid w:val="00C5678F"/>
    <w:rsid w:val="00C66C25"/>
    <w:rsid w:val="00C70B7B"/>
    <w:rsid w:val="00C80B43"/>
    <w:rsid w:val="00D30FA6"/>
    <w:rsid w:val="00D857BE"/>
    <w:rsid w:val="00D9363B"/>
    <w:rsid w:val="00DE79E2"/>
    <w:rsid w:val="00E04BC7"/>
    <w:rsid w:val="00F06578"/>
    <w:rsid w:val="00F10EA6"/>
    <w:rsid w:val="00F3773C"/>
    <w:rsid w:val="00FC77DB"/>
    <w:rsid w:val="00FD0CB4"/>
    <w:rsid w:val="00FD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0C408E"/>
  <w14:defaultImageDpi w14:val="300"/>
  <w15:docId w15:val="{DF381871-6878-4A8C-A553-41F23AA7C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1A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4158"/>
    <w:rPr>
      <w:color w:val="0000FF" w:themeColor="hyperlink"/>
      <w:u w:val="single"/>
    </w:rPr>
  </w:style>
  <w:style w:type="table" w:styleId="ListTable1Light">
    <w:name w:val="List Table 1 Light"/>
    <w:basedOn w:val="TableNormal"/>
    <w:uiPriority w:val="46"/>
    <w:rsid w:val="00B7519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F10EA6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37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B1E50-C25E-44CD-A6DD-9B00D4194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6</Words>
  <Characters>448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</Company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Cristian Andronesi</dc:creator>
  <cp:keywords/>
  <dc:description/>
  <cp:lastModifiedBy>Andronesi, Ovidiu C.</cp:lastModifiedBy>
  <cp:revision>6</cp:revision>
  <dcterms:created xsi:type="dcterms:W3CDTF">2018-05-21T20:29:00Z</dcterms:created>
  <dcterms:modified xsi:type="dcterms:W3CDTF">2019-05-26T01:41:00Z</dcterms:modified>
</cp:coreProperties>
</file>